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50D" w:rsidRDefault="00C8050D" w:rsidP="00C8050D">
      <w:pPr>
        <w:rPr>
          <w:b/>
          <w:lang w:eastAsia="zh-TW"/>
        </w:rPr>
      </w:pPr>
      <w:proofErr w:type="gramStart"/>
      <w:r w:rsidRPr="005938FB">
        <w:rPr>
          <w:b/>
        </w:rPr>
        <w:t xml:space="preserve">Table </w:t>
      </w:r>
      <w:r>
        <w:rPr>
          <w:b/>
          <w:lang w:eastAsia="zh-TW"/>
        </w:rPr>
        <w:t>1</w:t>
      </w:r>
      <w:r w:rsidRPr="005938FB">
        <w:rPr>
          <w:b/>
        </w:rPr>
        <w:t>.</w:t>
      </w:r>
      <w:proofErr w:type="gramEnd"/>
      <w:r w:rsidRPr="005938FB">
        <w:rPr>
          <w:b/>
        </w:rPr>
        <w:t xml:space="preserve"> Odds ratio </w:t>
      </w:r>
      <w:r>
        <w:rPr>
          <w:b/>
        </w:rPr>
        <w:t>for</w:t>
      </w:r>
      <w:r w:rsidRPr="005938FB">
        <w:rPr>
          <w:b/>
        </w:rPr>
        <w:t xml:space="preserve"> </w:t>
      </w:r>
      <w:r w:rsidRPr="006A6983">
        <w:rPr>
          <w:b/>
        </w:rPr>
        <w:t>coronary artery disease</w:t>
      </w:r>
      <w:r>
        <w:rPr>
          <w:b/>
          <w:lang w:eastAsia="zh-TW"/>
        </w:rPr>
        <w:t xml:space="preserve"> </w:t>
      </w:r>
      <w:r w:rsidRPr="005938FB">
        <w:rPr>
          <w:b/>
        </w:rPr>
        <w:t xml:space="preserve">associated with </w:t>
      </w:r>
      <w:r>
        <w:rPr>
          <w:b/>
        </w:rPr>
        <w:t>areca nuts</w:t>
      </w:r>
      <w:r w:rsidRPr="005938FB">
        <w:rPr>
          <w:b/>
        </w:rPr>
        <w:t xml:space="preserve"> chewing </w:t>
      </w:r>
      <w:r>
        <w:rPr>
          <w:b/>
          <w:lang w:eastAsia="zh-TW"/>
        </w:rPr>
        <w:t>in male smoking subjects.</w:t>
      </w:r>
    </w:p>
    <w:tbl>
      <w:tblPr>
        <w:tblW w:w="8496" w:type="dxa"/>
        <w:tblLook w:val="00A0"/>
      </w:tblPr>
      <w:tblGrid>
        <w:gridCol w:w="1951"/>
        <w:gridCol w:w="1393"/>
        <w:gridCol w:w="1430"/>
        <w:gridCol w:w="721"/>
        <w:gridCol w:w="1140"/>
        <w:gridCol w:w="565"/>
        <w:gridCol w:w="1296"/>
      </w:tblGrid>
      <w:tr w:rsidR="00C8050D" w:rsidRPr="007A6064" w:rsidTr="00737BA7">
        <w:tc>
          <w:tcPr>
            <w:tcW w:w="1951" w:type="dxa"/>
            <w:tcBorders>
              <w:top w:val="single" w:sz="24" w:space="0" w:color="auto"/>
            </w:tcBorders>
          </w:tcPr>
          <w:p w:rsidR="00C8050D" w:rsidRPr="007A6064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Smoking male</w:t>
            </w:r>
          </w:p>
        </w:tc>
        <w:tc>
          <w:tcPr>
            <w:tcW w:w="1393" w:type="dxa"/>
            <w:tcBorders>
              <w:top w:val="single" w:sz="24" w:space="0" w:color="auto"/>
            </w:tcBorders>
          </w:tcPr>
          <w:p w:rsidR="00C8050D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Healthy</w:t>
            </w:r>
            <w:r w:rsidRPr="00652C07">
              <w:rPr>
                <w:b/>
              </w:rPr>
              <w:t xml:space="preserve"> control</w:t>
            </w:r>
            <w:r>
              <w:rPr>
                <w:b/>
                <w:lang w:eastAsia="zh-TW"/>
              </w:rPr>
              <w:t>s</w:t>
            </w:r>
          </w:p>
          <w:p w:rsidR="00C8050D" w:rsidRPr="007A6064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(n = 3</w:t>
            </w:r>
            <w:r>
              <w:rPr>
                <w:rFonts w:hint="eastAsia"/>
                <w:b/>
                <w:lang w:eastAsia="zh-TW"/>
              </w:rPr>
              <w:t>06</w:t>
            </w:r>
            <w:r>
              <w:rPr>
                <w:b/>
                <w:lang w:eastAsia="zh-TW"/>
              </w:rPr>
              <w:t>)</w:t>
            </w:r>
          </w:p>
        </w:tc>
        <w:tc>
          <w:tcPr>
            <w:tcW w:w="1430" w:type="dxa"/>
            <w:tcBorders>
              <w:top w:val="single" w:sz="24" w:space="0" w:color="auto"/>
            </w:tcBorders>
          </w:tcPr>
          <w:p w:rsidR="00C8050D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Obstructive </w:t>
            </w:r>
            <w:r w:rsidRPr="00652C07">
              <w:rPr>
                <w:b/>
              </w:rPr>
              <w:t>CAD</w:t>
            </w:r>
          </w:p>
          <w:p w:rsidR="00C8050D" w:rsidRPr="007A6064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(n = 217)</w:t>
            </w:r>
          </w:p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C8050D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Crude </w:t>
            </w:r>
            <w:r w:rsidRPr="00652C07">
              <w:rPr>
                <w:b/>
              </w:rPr>
              <w:t>OR (95% CI)</w:t>
            </w:r>
          </w:p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C8050D" w:rsidRPr="007A6064" w:rsidRDefault="00C8050D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Adjusted </w:t>
            </w:r>
            <w:r w:rsidRPr="00652C07">
              <w:rPr>
                <w:b/>
              </w:rPr>
              <w:t>OR (95% CI)</w:t>
            </w:r>
            <w:r w:rsidRPr="00652C07">
              <w:rPr>
                <w:b/>
                <w:i/>
                <w:vertAlign w:val="superscript"/>
                <w:lang w:eastAsia="zh-TW"/>
              </w:rPr>
              <w:t>a</w:t>
            </w:r>
          </w:p>
        </w:tc>
      </w:tr>
      <w:tr w:rsidR="00C8050D" w:rsidRPr="007D7AA8" w:rsidTr="00737BA7">
        <w:trPr>
          <w:trHeight w:val="250"/>
        </w:trPr>
        <w:tc>
          <w:tcPr>
            <w:tcW w:w="1951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rPr>
                <w:lang w:eastAsia="zh-TW"/>
              </w:rPr>
            </w:pPr>
          </w:p>
        </w:tc>
        <w:tc>
          <w:tcPr>
            <w:tcW w:w="1393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1430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1861" w:type="dxa"/>
            <w:gridSpan w:val="2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565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1296" w:type="dxa"/>
            <w:tcBorders>
              <w:bottom w:val="single" w:sz="24" w:space="0" w:color="auto"/>
            </w:tcBorders>
          </w:tcPr>
          <w:p w:rsidR="00C8050D" w:rsidRPr="007D7AA8" w:rsidRDefault="00C8050D" w:rsidP="00737BA7"/>
        </w:tc>
      </w:tr>
      <w:tr w:rsidR="00C8050D" w:rsidRPr="007D7AA8" w:rsidTr="00737BA7">
        <w:trPr>
          <w:trHeight w:val="301"/>
        </w:trPr>
        <w:tc>
          <w:tcPr>
            <w:tcW w:w="1951" w:type="dxa"/>
            <w:tcBorders>
              <w:top w:val="single" w:sz="24" w:space="0" w:color="auto"/>
            </w:tcBorders>
          </w:tcPr>
          <w:p w:rsidR="00C8050D" w:rsidRDefault="00C8050D" w:rsidP="00737BA7">
            <w:pPr>
              <w:rPr>
                <w:lang w:eastAsia="zh-TW"/>
              </w:rPr>
            </w:pPr>
            <w:r>
              <w:t>Areca nut</w:t>
            </w:r>
            <w:r w:rsidRPr="007D7AA8">
              <w:t>s</w:t>
            </w:r>
          </w:p>
        </w:tc>
        <w:tc>
          <w:tcPr>
            <w:tcW w:w="1393" w:type="dxa"/>
            <w:tcBorders>
              <w:top w:val="single" w:sz="24" w:space="0" w:color="auto"/>
            </w:tcBorders>
          </w:tcPr>
          <w:p w:rsidR="00C8050D" w:rsidRDefault="00C8050D" w:rsidP="00737BA7">
            <w:pPr>
              <w:jc w:val="right"/>
              <w:rPr>
                <w:lang w:eastAsia="zh-TW"/>
              </w:rPr>
            </w:pPr>
          </w:p>
        </w:tc>
        <w:tc>
          <w:tcPr>
            <w:tcW w:w="1430" w:type="dxa"/>
            <w:tcBorders>
              <w:top w:val="single" w:sz="24" w:space="0" w:color="auto"/>
            </w:tcBorders>
          </w:tcPr>
          <w:p w:rsidR="00C8050D" w:rsidRDefault="00C8050D" w:rsidP="00737BA7">
            <w:pPr>
              <w:rPr>
                <w:lang w:eastAsia="zh-TW"/>
              </w:rPr>
            </w:pPr>
          </w:p>
        </w:tc>
        <w:tc>
          <w:tcPr>
            <w:tcW w:w="1861" w:type="dxa"/>
            <w:gridSpan w:val="2"/>
            <w:tcBorders>
              <w:top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565" w:type="dxa"/>
            <w:tcBorders>
              <w:top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1296" w:type="dxa"/>
            <w:tcBorders>
              <w:top w:val="single" w:sz="24" w:space="0" w:color="auto"/>
            </w:tcBorders>
          </w:tcPr>
          <w:p w:rsidR="00C8050D" w:rsidRPr="007D7AA8" w:rsidRDefault="00C8050D" w:rsidP="00737BA7"/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C8050D">
            <w:pPr>
              <w:ind w:leftChars="117" w:left="257"/>
            </w:pPr>
            <w:r w:rsidRPr="007D7AA8">
              <w:t>Never-user</w:t>
            </w:r>
          </w:p>
        </w:tc>
        <w:tc>
          <w:tcPr>
            <w:tcW w:w="1393" w:type="dxa"/>
          </w:tcPr>
          <w:p w:rsidR="00C8050D" w:rsidRPr="007D7AA8" w:rsidRDefault="00C8050D" w:rsidP="00737BA7">
            <w:pPr>
              <w:rPr>
                <w:lang w:eastAsia="zh-TW"/>
              </w:rPr>
            </w:pPr>
            <w:r>
              <w:rPr>
                <w:lang w:eastAsia="zh-TW"/>
              </w:rPr>
              <w:t>2</w:t>
            </w:r>
            <w:r>
              <w:rPr>
                <w:rFonts w:hint="eastAsia"/>
                <w:lang w:eastAsia="zh-TW"/>
              </w:rPr>
              <w:t>53</w:t>
            </w:r>
            <w:r>
              <w:rPr>
                <w:lang w:eastAsia="zh-TW"/>
              </w:rPr>
              <w:t xml:space="preserve"> (8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737BA7">
            <w:pPr>
              <w:rPr>
                <w:lang w:eastAsia="zh-TW"/>
              </w:rPr>
            </w:pPr>
            <w:r>
              <w:rPr>
                <w:lang w:eastAsia="zh-TW"/>
              </w:rPr>
              <w:t>132 (60.8)</w:t>
            </w:r>
          </w:p>
        </w:tc>
        <w:tc>
          <w:tcPr>
            <w:tcW w:w="721" w:type="dxa"/>
          </w:tcPr>
          <w:p w:rsidR="00C8050D" w:rsidRPr="007D7AA8" w:rsidRDefault="00C8050D" w:rsidP="00C8050D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140" w:type="dxa"/>
          </w:tcPr>
          <w:p w:rsidR="00C8050D" w:rsidRPr="007D7AA8" w:rsidRDefault="00C8050D" w:rsidP="00737BA7"/>
        </w:tc>
        <w:tc>
          <w:tcPr>
            <w:tcW w:w="565" w:type="dxa"/>
          </w:tcPr>
          <w:p w:rsidR="00C8050D" w:rsidRPr="007D7AA8" w:rsidRDefault="00C8050D" w:rsidP="00C8050D">
            <w:pPr>
              <w:ind w:leftChars="-45" w:left="-99"/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296" w:type="dxa"/>
          </w:tcPr>
          <w:p w:rsidR="00C8050D" w:rsidRPr="007D7AA8" w:rsidRDefault="00C8050D" w:rsidP="00737BA7"/>
        </w:tc>
      </w:tr>
      <w:tr w:rsidR="00C8050D" w:rsidRPr="007D7AA8" w:rsidTr="00737BA7">
        <w:tc>
          <w:tcPr>
            <w:tcW w:w="1951" w:type="dxa"/>
          </w:tcPr>
          <w:p w:rsidR="00C8050D" w:rsidRDefault="00C8050D" w:rsidP="00C8050D">
            <w:pPr>
              <w:ind w:leftChars="117" w:left="257"/>
            </w:pPr>
            <w:r>
              <w:t>User</w:t>
            </w:r>
          </w:p>
          <w:p w:rsidR="00C8050D" w:rsidRPr="007D7AA8" w:rsidRDefault="00C8050D" w:rsidP="00C8050D">
            <w:pPr>
              <w:ind w:leftChars="117" w:left="257"/>
            </w:pPr>
          </w:p>
        </w:tc>
        <w:tc>
          <w:tcPr>
            <w:tcW w:w="1393" w:type="dxa"/>
          </w:tcPr>
          <w:p w:rsidR="00C8050D" w:rsidRDefault="00C8050D" w:rsidP="00C8050D">
            <w:pPr>
              <w:ind w:firstLineChars="50" w:firstLine="110"/>
              <w:rPr>
                <w:lang w:eastAsia="zh-TW"/>
              </w:rPr>
            </w:pPr>
            <w:r>
              <w:t>5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 xml:space="preserve"> (1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85 (39.2)</w:t>
            </w:r>
          </w:p>
        </w:tc>
        <w:tc>
          <w:tcPr>
            <w:tcW w:w="721" w:type="dxa"/>
          </w:tcPr>
          <w:p w:rsidR="00C8050D" w:rsidRDefault="00C8050D" w:rsidP="00C8050D">
            <w:pPr>
              <w:ind w:leftChars="-45" w:left="-99"/>
              <w:jc w:val="right"/>
              <w:rPr>
                <w:lang w:eastAsia="zh-TW"/>
              </w:rPr>
            </w:pPr>
            <w:r>
              <w:rPr>
                <w:lang w:eastAsia="zh-TW"/>
              </w:rPr>
              <w:t>3.2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2.1-4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092E64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4</w:t>
            </w:r>
            <w:r>
              <w:t>.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</w:t>
            </w:r>
            <w:r>
              <w:rPr>
                <w:lang w:eastAsia="zh-TW"/>
              </w:rPr>
              <w:t>2</w:t>
            </w:r>
            <w:r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t>-</w:t>
            </w:r>
            <w:r>
              <w:rPr>
                <w:rFonts w:hint="eastAsia"/>
                <w:lang w:eastAsia="zh-TW"/>
              </w:rPr>
              <w:t>7</w:t>
            </w:r>
            <w: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C8050D">
            <w:pPr>
              <w:ind w:leftChars="117" w:left="257" w:firstLineChars="50" w:firstLine="110"/>
            </w:pPr>
            <w:r>
              <w:rPr>
                <w:lang w:eastAsia="zh-TW"/>
              </w:rPr>
              <w:t xml:space="preserve">Former </w:t>
            </w:r>
            <w:r w:rsidRPr="007D7AA8">
              <w:t>user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t>3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 xml:space="preserve"> (10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6</w:t>
            </w:r>
            <w:r>
              <w:t>7</w:t>
            </w:r>
            <w:r>
              <w:rPr>
                <w:lang w:eastAsia="zh-TW"/>
              </w:rPr>
              <w:t xml:space="preserve"> (30.9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1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0.9-3.4)</w:t>
            </w:r>
          </w:p>
        </w:tc>
        <w:tc>
          <w:tcPr>
            <w:tcW w:w="565" w:type="dxa"/>
          </w:tcPr>
          <w:p w:rsidR="00C8050D" w:rsidRPr="00092E64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1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4</w:t>
            </w:r>
            <w:r w:rsidRPr="007D7AA8">
              <w:t>-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C8050D">
            <w:pPr>
              <w:ind w:leftChars="117" w:left="257" w:firstLineChars="50" w:firstLine="110"/>
            </w:pPr>
            <w:r w:rsidRPr="007D7AA8">
              <w:t>Current user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t>2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 xml:space="preserve"> (6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8 (8.3)</w:t>
            </w:r>
          </w:p>
        </w:tc>
        <w:tc>
          <w:tcPr>
            <w:tcW w:w="721" w:type="dxa"/>
          </w:tcPr>
          <w:p w:rsidR="00C8050D" w:rsidRDefault="00C8050D" w:rsidP="00C8050D">
            <w:pPr>
              <w:ind w:leftChars="-45" w:hangingChars="45" w:hanging="99"/>
              <w:jc w:val="right"/>
              <w:rPr>
                <w:lang w:eastAsia="zh-TW"/>
              </w:rPr>
            </w:pPr>
            <w:r>
              <w:rPr>
                <w:lang w:eastAsia="zh-TW"/>
              </w:rPr>
              <w:t>4.1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hangingChars="45" w:hanging="99"/>
              <w:rPr>
                <w:lang w:eastAsia="zh-TW"/>
              </w:rPr>
            </w:pPr>
            <w:r>
              <w:rPr>
                <w:lang w:eastAsia="zh-TW"/>
              </w:rPr>
              <w:t>(2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-6.5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hangingChars="45" w:hanging="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4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</w:t>
            </w:r>
            <w:r>
              <w:rPr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3</w:t>
            </w:r>
            <w:r w:rsidRPr="007D7AA8">
              <w:t>-</w:t>
            </w:r>
            <w:r>
              <w:rPr>
                <w:lang w:eastAsia="zh-TW"/>
              </w:rPr>
              <w:t>9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>)</w:t>
            </w:r>
          </w:p>
        </w:tc>
      </w:tr>
      <w:tr w:rsidR="00C8050D" w:rsidRPr="007D7AA8" w:rsidTr="00737BA7">
        <w:trPr>
          <w:trHeight w:val="288"/>
        </w:trPr>
        <w:tc>
          <w:tcPr>
            <w:tcW w:w="1951" w:type="dxa"/>
          </w:tcPr>
          <w:p w:rsidR="00C8050D" w:rsidRDefault="00C8050D" w:rsidP="00C8050D">
            <w:pPr>
              <w:ind w:left="440" w:hangingChars="200" w:hanging="440"/>
              <w:rPr>
                <w:lang w:eastAsia="zh-TW"/>
              </w:rPr>
            </w:pPr>
          </w:p>
          <w:p w:rsidR="00C8050D" w:rsidRDefault="00C8050D" w:rsidP="00C8050D">
            <w:pPr>
              <w:ind w:left="440" w:hangingChars="200" w:hanging="440"/>
              <w:rPr>
                <w:lang w:eastAsia="zh-TW"/>
              </w:rPr>
            </w:pPr>
            <w:r>
              <w:rPr>
                <w:lang w:eastAsia="zh-TW"/>
              </w:rPr>
              <w:t>Daily uses (pieces/day)</w:t>
            </w:r>
          </w:p>
        </w:tc>
        <w:tc>
          <w:tcPr>
            <w:tcW w:w="1393" w:type="dxa"/>
          </w:tcPr>
          <w:p w:rsidR="00C8050D" w:rsidRPr="007D7AA8" w:rsidRDefault="00C8050D" w:rsidP="00737BA7"/>
        </w:tc>
        <w:tc>
          <w:tcPr>
            <w:tcW w:w="1430" w:type="dxa"/>
          </w:tcPr>
          <w:p w:rsidR="00C8050D" w:rsidRPr="007D7AA8" w:rsidRDefault="00C8050D" w:rsidP="00737BA7"/>
        </w:tc>
        <w:tc>
          <w:tcPr>
            <w:tcW w:w="721" w:type="dxa"/>
          </w:tcPr>
          <w:p w:rsidR="00C8050D" w:rsidRPr="007D7AA8" w:rsidRDefault="00C8050D" w:rsidP="00C8050D">
            <w:pPr>
              <w:ind w:rightChars="37" w:right="81"/>
              <w:jc w:val="right"/>
            </w:pPr>
          </w:p>
        </w:tc>
        <w:tc>
          <w:tcPr>
            <w:tcW w:w="1140" w:type="dxa"/>
          </w:tcPr>
          <w:p w:rsidR="00C8050D" w:rsidRPr="007D7AA8" w:rsidRDefault="00C8050D" w:rsidP="00C8050D">
            <w:pPr>
              <w:ind w:rightChars="37" w:right="81"/>
            </w:pPr>
          </w:p>
        </w:tc>
        <w:tc>
          <w:tcPr>
            <w:tcW w:w="565" w:type="dxa"/>
          </w:tcPr>
          <w:p w:rsidR="00C8050D" w:rsidRPr="007D7AA8" w:rsidRDefault="00C8050D" w:rsidP="00C8050D">
            <w:pPr>
              <w:ind w:rightChars="37" w:right="81"/>
              <w:jc w:val="right"/>
            </w:pPr>
          </w:p>
        </w:tc>
        <w:tc>
          <w:tcPr>
            <w:tcW w:w="1296" w:type="dxa"/>
          </w:tcPr>
          <w:p w:rsidR="00C8050D" w:rsidRPr="007D7AA8" w:rsidRDefault="00C8050D" w:rsidP="00737BA7"/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737BA7">
            <w:r>
              <w:t xml:space="preserve">    1- 20 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t>3</w:t>
            </w:r>
            <w:r>
              <w:rPr>
                <w:lang w:eastAsia="zh-TW"/>
              </w:rPr>
              <w:t>6 (11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t>3</w:t>
            </w:r>
            <w:r>
              <w:rPr>
                <w:lang w:eastAsia="zh-TW"/>
              </w:rPr>
              <w:t>5 (16.1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1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-3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</w:t>
            </w:r>
            <w:r>
              <w:rPr>
                <w:lang w:eastAsia="zh-TW"/>
              </w:rPr>
              <w:t>1</w:t>
            </w:r>
            <w:r>
              <w:t>.</w:t>
            </w:r>
            <w:r>
              <w:rPr>
                <w:lang w:eastAsia="zh-TW"/>
              </w:rPr>
              <w:t>1</w:t>
            </w:r>
            <w:r>
              <w:t>-</w:t>
            </w:r>
            <w:r>
              <w:rPr>
                <w:lang w:eastAsia="zh-TW"/>
              </w:rPr>
              <w:t>4</w:t>
            </w:r>
            <w:r>
              <w:t>.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737BA7">
            <w:r>
              <w:t xml:space="preserve">    &gt; 20 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 xml:space="preserve"> (5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50 (23.1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3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-1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0</w:t>
            </w:r>
            <w:r>
              <w:t>.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</w:t>
            </w:r>
            <w:r>
              <w:rPr>
                <w:lang w:eastAsia="zh-TW"/>
              </w:rPr>
              <w:t>4</w:t>
            </w:r>
            <w:r>
              <w:t>.</w:t>
            </w:r>
            <w:r>
              <w:rPr>
                <w:rFonts w:hint="eastAsia"/>
                <w:lang w:eastAsia="zh-TW"/>
              </w:rPr>
              <w:t>4</w:t>
            </w:r>
            <w:r>
              <w:t>-</w:t>
            </w:r>
            <w:r>
              <w:rPr>
                <w:lang w:eastAsia="zh-TW"/>
              </w:rPr>
              <w:t>2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1</w:t>
            </w:r>
            <w:r w:rsidRPr="007D7AA8"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Default="00C8050D" w:rsidP="00737BA7">
            <w:pPr>
              <w:rPr>
                <w:lang w:eastAsia="zh-TW"/>
              </w:rPr>
            </w:pPr>
          </w:p>
          <w:p w:rsidR="00C8050D" w:rsidRDefault="00C8050D" w:rsidP="00737BA7">
            <w:pPr>
              <w:rPr>
                <w:lang w:eastAsia="zh-TW"/>
              </w:rPr>
            </w:pPr>
            <w:r>
              <w:rPr>
                <w:lang w:eastAsia="zh-TW"/>
              </w:rPr>
              <w:t>Cumulative uses</w:t>
            </w:r>
          </w:p>
          <w:p w:rsidR="00C8050D" w:rsidRPr="007D7AA8" w:rsidRDefault="00C8050D" w:rsidP="00C8050D">
            <w:pPr>
              <w:ind w:leftChars="59" w:left="130" w:firstLine="141"/>
              <w:rPr>
                <w:lang w:eastAsia="zh-TW"/>
              </w:rPr>
            </w:pPr>
            <w:r>
              <w:rPr>
                <w:lang w:eastAsia="zh-TW"/>
              </w:rPr>
              <w:t>(p</w:t>
            </w:r>
            <w:r w:rsidRPr="007D7AA8">
              <w:t>ack-years</w:t>
            </w:r>
            <w:r>
              <w:rPr>
                <w:lang w:eastAsia="zh-TW"/>
              </w:rPr>
              <w:t>)</w:t>
            </w:r>
          </w:p>
        </w:tc>
        <w:tc>
          <w:tcPr>
            <w:tcW w:w="1393" w:type="dxa"/>
          </w:tcPr>
          <w:p w:rsidR="00C8050D" w:rsidRPr="007D7AA8" w:rsidRDefault="00C8050D" w:rsidP="00737BA7"/>
        </w:tc>
        <w:tc>
          <w:tcPr>
            <w:tcW w:w="1430" w:type="dxa"/>
          </w:tcPr>
          <w:p w:rsidR="00C8050D" w:rsidRPr="007D7AA8" w:rsidRDefault="00C8050D" w:rsidP="00737BA7"/>
        </w:tc>
        <w:tc>
          <w:tcPr>
            <w:tcW w:w="721" w:type="dxa"/>
          </w:tcPr>
          <w:p w:rsidR="00C8050D" w:rsidRPr="007D7AA8" w:rsidRDefault="00C8050D" w:rsidP="00C8050D">
            <w:pPr>
              <w:ind w:leftChars="-45" w:left="-99"/>
              <w:jc w:val="right"/>
            </w:pPr>
          </w:p>
        </w:tc>
        <w:tc>
          <w:tcPr>
            <w:tcW w:w="1140" w:type="dxa"/>
          </w:tcPr>
          <w:p w:rsidR="00C8050D" w:rsidRPr="007D7AA8" w:rsidRDefault="00C8050D" w:rsidP="00C8050D">
            <w:pPr>
              <w:ind w:leftChars="-45" w:left="-99"/>
            </w:pPr>
          </w:p>
        </w:tc>
        <w:tc>
          <w:tcPr>
            <w:tcW w:w="565" w:type="dxa"/>
          </w:tcPr>
          <w:p w:rsidR="00C8050D" w:rsidRPr="007D7AA8" w:rsidRDefault="00C8050D" w:rsidP="00C8050D">
            <w:pPr>
              <w:ind w:leftChars="-45" w:left="-99"/>
              <w:jc w:val="right"/>
            </w:pPr>
          </w:p>
        </w:tc>
        <w:tc>
          <w:tcPr>
            <w:tcW w:w="1296" w:type="dxa"/>
          </w:tcPr>
          <w:p w:rsidR="00C8050D" w:rsidRPr="007D7AA8" w:rsidRDefault="00C8050D" w:rsidP="00737BA7"/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737BA7">
            <w:r w:rsidRPr="007D7AA8">
              <w:t xml:space="preserve">   1 – 20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3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 xml:space="preserve"> (1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lang w:eastAsia="zh-TW"/>
              </w:rPr>
              <w:t>30 (13.8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1.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1.0-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092E64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</w:t>
            </w:r>
            <w:r>
              <w:rPr>
                <w:lang w:eastAsia="zh-TW"/>
              </w:rPr>
              <w:t>1</w:t>
            </w:r>
            <w:r>
              <w:t>.</w:t>
            </w:r>
            <w:r>
              <w:rPr>
                <w:lang w:eastAsia="zh-TW"/>
              </w:rPr>
              <w:t>1</w:t>
            </w:r>
            <w:r>
              <w:t>-</w:t>
            </w:r>
            <w:r>
              <w:rPr>
                <w:lang w:eastAsia="zh-TW"/>
              </w:rPr>
              <w:t>5</w:t>
            </w:r>
            <w:r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Pr="007D7AA8" w:rsidRDefault="00C8050D" w:rsidP="00737BA7">
            <w:r w:rsidRPr="007D7AA8">
              <w:t xml:space="preserve">   &gt; 20</w:t>
            </w:r>
          </w:p>
        </w:tc>
        <w:tc>
          <w:tcPr>
            <w:tcW w:w="1393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0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7D7AA8" w:rsidRDefault="00C8050D" w:rsidP="00C8050D">
            <w:pPr>
              <w:ind w:firstLineChars="50" w:firstLine="110"/>
              <w:rPr>
                <w:lang w:eastAsia="zh-TW"/>
              </w:rPr>
            </w:pPr>
            <w:r>
              <w:t>5</w:t>
            </w:r>
            <w:r>
              <w:rPr>
                <w:lang w:eastAsia="zh-TW"/>
              </w:rPr>
              <w:t>5 (25.4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5.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3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-</w:t>
            </w:r>
            <w:r>
              <w:rPr>
                <w:rFonts w:hint="eastAsia"/>
                <w:lang w:eastAsia="zh-TW"/>
              </w:rPr>
              <w:t>1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8.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296" w:type="dxa"/>
          </w:tcPr>
          <w:p w:rsidR="00C8050D" w:rsidRPr="007D7AA8" w:rsidRDefault="00C8050D" w:rsidP="00737BA7">
            <w:r w:rsidRPr="007D7AA8">
              <w:t>(</w:t>
            </w:r>
            <w:r>
              <w:rPr>
                <w:lang w:eastAsia="zh-TW"/>
              </w:rPr>
              <w:t>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t>-1</w:t>
            </w:r>
            <w:r>
              <w:rPr>
                <w:rFonts w:hint="eastAsia"/>
                <w:lang w:eastAsia="zh-TW"/>
              </w:rPr>
              <w:t>7</w:t>
            </w:r>
            <w:r>
              <w:t>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)</w:t>
            </w:r>
          </w:p>
        </w:tc>
      </w:tr>
      <w:tr w:rsidR="00C8050D" w:rsidRPr="007D7AA8" w:rsidTr="00737BA7">
        <w:tc>
          <w:tcPr>
            <w:tcW w:w="1951" w:type="dxa"/>
          </w:tcPr>
          <w:p w:rsidR="00C8050D" w:rsidRDefault="00C8050D" w:rsidP="00737BA7">
            <w:pPr>
              <w:rPr>
                <w:lang w:eastAsia="zh-TW"/>
              </w:rPr>
            </w:pPr>
          </w:p>
          <w:p w:rsidR="00C8050D" w:rsidRPr="007D7AA8" w:rsidRDefault="00C8050D" w:rsidP="00737BA7">
            <w:pPr>
              <w:rPr>
                <w:lang w:eastAsia="zh-TW"/>
              </w:rPr>
            </w:pPr>
            <w:r>
              <w:rPr>
                <w:lang w:eastAsia="zh-TW"/>
              </w:rPr>
              <w:t xml:space="preserve">Type of </w:t>
            </w:r>
            <w:proofErr w:type="spellStart"/>
            <w:r>
              <w:rPr>
                <w:lang w:eastAsia="zh-TW"/>
              </w:rPr>
              <w:t>uses</w:t>
            </w:r>
            <w:r>
              <w:rPr>
                <w:i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393" w:type="dxa"/>
          </w:tcPr>
          <w:p w:rsidR="00C8050D" w:rsidRPr="007D7AA8" w:rsidRDefault="00C8050D" w:rsidP="00737BA7"/>
        </w:tc>
        <w:tc>
          <w:tcPr>
            <w:tcW w:w="1430" w:type="dxa"/>
          </w:tcPr>
          <w:p w:rsidR="00C8050D" w:rsidRPr="007D7AA8" w:rsidRDefault="00C8050D" w:rsidP="00737BA7"/>
        </w:tc>
        <w:tc>
          <w:tcPr>
            <w:tcW w:w="721" w:type="dxa"/>
          </w:tcPr>
          <w:p w:rsidR="00C8050D" w:rsidRPr="007D7AA8" w:rsidRDefault="00C8050D" w:rsidP="00C8050D">
            <w:pPr>
              <w:ind w:leftChars="-45" w:left="-99"/>
              <w:jc w:val="right"/>
            </w:pPr>
          </w:p>
        </w:tc>
        <w:tc>
          <w:tcPr>
            <w:tcW w:w="1140" w:type="dxa"/>
          </w:tcPr>
          <w:p w:rsidR="00C8050D" w:rsidRPr="007D7AA8" w:rsidRDefault="00C8050D" w:rsidP="00C8050D">
            <w:pPr>
              <w:ind w:leftChars="-45" w:left="-99"/>
            </w:pPr>
          </w:p>
        </w:tc>
        <w:tc>
          <w:tcPr>
            <w:tcW w:w="565" w:type="dxa"/>
          </w:tcPr>
          <w:p w:rsidR="00C8050D" w:rsidRPr="007D7AA8" w:rsidRDefault="00C8050D" w:rsidP="00C8050D">
            <w:pPr>
              <w:ind w:leftChars="-45" w:left="-99"/>
              <w:jc w:val="right"/>
            </w:pPr>
          </w:p>
        </w:tc>
        <w:tc>
          <w:tcPr>
            <w:tcW w:w="1296" w:type="dxa"/>
          </w:tcPr>
          <w:p w:rsidR="00C8050D" w:rsidRPr="007D7AA8" w:rsidRDefault="00C8050D" w:rsidP="00737BA7"/>
        </w:tc>
      </w:tr>
      <w:tr w:rsidR="00C8050D" w:rsidRPr="007D7AA8" w:rsidTr="00737BA7">
        <w:tc>
          <w:tcPr>
            <w:tcW w:w="1951" w:type="dxa"/>
          </w:tcPr>
          <w:p w:rsidR="00C8050D" w:rsidRPr="00415AED" w:rsidRDefault="00C8050D" w:rsidP="00737BA7">
            <w:r w:rsidRPr="00415AED">
              <w:t xml:space="preserve"> Betel </w:t>
            </w:r>
            <w:r w:rsidRPr="00415AED">
              <w:rPr>
                <w:lang w:eastAsia="zh-TW"/>
              </w:rPr>
              <w:t>leaf</w:t>
            </w:r>
          </w:p>
        </w:tc>
        <w:tc>
          <w:tcPr>
            <w:tcW w:w="1393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rPr>
                <w:lang w:eastAsia="zh-TW"/>
              </w:rPr>
              <w:t>3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 xml:space="preserve"> </w:t>
            </w:r>
            <w:r w:rsidRPr="00415AED">
              <w:rPr>
                <w:lang w:eastAsia="zh-TW"/>
              </w:rPr>
              <w:t>(</w:t>
            </w: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1</w:t>
            </w:r>
            <w:r w:rsidRPr="00415AED"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1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t>36</w:t>
            </w:r>
            <w:r>
              <w:rPr>
                <w:lang w:eastAsia="zh-TW"/>
              </w:rPr>
              <w:t xml:space="preserve"> </w:t>
            </w:r>
            <w:r w:rsidRPr="00415AED">
              <w:rPr>
                <w:lang w:eastAsia="zh-TW"/>
              </w:rPr>
              <w:t>(1</w:t>
            </w:r>
            <w:r>
              <w:rPr>
                <w:lang w:eastAsia="zh-TW"/>
              </w:rPr>
              <w:t>6</w:t>
            </w:r>
            <w:r w:rsidRPr="00415AED">
              <w:rPr>
                <w:lang w:eastAsia="zh-TW"/>
              </w:rPr>
              <w:t>.</w:t>
            </w:r>
            <w:r>
              <w:rPr>
                <w:lang w:eastAsia="zh-TW"/>
              </w:rPr>
              <w:t>6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2.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1.3-3.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092E64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296" w:type="dxa"/>
          </w:tcPr>
          <w:p w:rsidR="00C8050D" w:rsidRPr="007D7AA8" w:rsidRDefault="00C8050D" w:rsidP="00737BA7">
            <w:r>
              <w:t>(1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-</w:t>
            </w:r>
            <w:r>
              <w:rPr>
                <w:lang w:eastAsia="zh-TW"/>
              </w:rPr>
              <w:t>7</w:t>
            </w:r>
            <w:r>
              <w:t>.</w:t>
            </w:r>
            <w:r>
              <w:rPr>
                <w:rFonts w:hint="eastAsia"/>
                <w:lang w:eastAsia="zh-TW"/>
              </w:rPr>
              <w:t>4</w:t>
            </w:r>
            <w:r w:rsidRPr="007D7AA8">
              <w:t>)</w:t>
            </w:r>
          </w:p>
        </w:tc>
      </w:tr>
      <w:tr w:rsidR="00C8050D" w:rsidRPr="002559A3" w:rsidTr="00737BA7">
        <w:tc>
          <w:tcPr>
            <w:tcW w:w="1951" w:type="dxa"/>
          </w:tcPr>
          <w:p w:rsidR="00C8050D" w:rsidRPr="00415AED" w:rsidRDefault="00C8050D" w:rsidP="00737BA7">
            <w:r w:rsidRPr="00415AED">
              <w:t xml:space="preserve"> Lao-</w:t>
            </w:r>
            <w:proofErr w:type="spellStart"/>
            <w:r w:rsidRPr="00415AED">
              <w:t>hwa</w:t>
            </w:r>
            <w:proofErr w:type="spellEnd"/>
            <w:r w:rsidRPr="00415AED">
              <w:rPr>
                <w:i/>
                <w:vertAlign w:val="superscript"/>
                <w:lang w:eastAsia="zh-TW"/>
              </w:rPr>
              <w:t>,</w:t>
            </w:r>
          </w:p>
        </w:tc>
        <w:tc>
          <w:tcPr>
            <w:tcW w:w="1393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 xml:space="preserve"> </w:t>
            </w:r>
            <w:r w:rsidRPr="00415AED">
              <w:rPr>
                <w:lang w:eastAsia="zh-TW"/>
              </w:rPr>
              <w:t>(</w:t>
            </w:r>
            <w:r>
              <w:rPr>
                <w:lang w:eastAsia="zh-TW"/>
              </w:rPr>
              <w:t>3</w:t>
            </w:r>
            <w:r w:rsidRPr="00415AED"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t>2</w:t>
            </w:r>
            <w:r>
              <w:rPr>
                <w:lang w:eastAsia="zh-TW"/>
              </w:rPr>
              <w:t xml:space="preserve">5 </w:t>
            </w:r>
            <w:r w:rsidRPr="00415AED">
              <w:rPr>
                <w:lang w:eastAsia="zh-TW"/>
              </w:rPr>
              <w:t>(</w:t>
            </w:r>
            <w:r>
              <w:rPr>
                <w:lang w:eastAsia="zh-TW"/>
              </w:rPr>
              <w:t>11</w:t>
            </w:r>
            <w:r w:rsidRPr="00415AED">
              <w:rPr>
                <w:lang w:eastAsia="zh-TW"/>
              </w:rPr>
              <w:t>.</w:t>
            </w:r>
            <w:r>
              <w:rPr>
                <w:lang w:eastAsia="zh-TW"/>
              </w:rPr>
              <w:t>5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4.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140" w:type="dxa"/>
          </w:tcPr>
          <w:p w:rsidR="00C8050D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2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-9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lang w:eastAsia="zh-TW"/>
              </w:rPr>
              <w:t>6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296" w:type="dxa"/>
          </w:tcPr>
          <w:p w:rsidR="00C8050D" w:rsidRPr="002559A3" w:rsidRDefault="00C8050D" w:rsidP="00737BA7">
            <w:r w:rsidRPr="002559A3">
              <w:t>(</w:t>
            </w:r>
            <w:r>
              <w:rPr>
                <w:lang w:eastAsia="zh-TW"/>
              </w:rPr>
              <w:t>2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2</w:t>
            </w:r>
            <w:r w:rsidRPr="002559A3">
              <w:t>-</w:t>
            </w:r>
            <w:r>
              <w:rPr>
                <w:lang w:eastAsia="zh-TW"/>
              </w:rPr>
              <w:t>1</w:t>
            </w:r>
            <w:r>
              <w:rPr>
                <w:rFonts w:hint="eastAsia"/>
                <w:lang w:eastAsia="zh-TW"/>
              </w:rPr>
              <w:t>7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2</w:t>
            </w:r>
            <w:r w:rsidRPr="002559A3">
              <w:t>)</w:t>
            </w:r>
          </w:p>
        </w:tc>
      </w:tr>
      <w:tr w:rsidR="00C8050D" w:rsidRPr="002559A3" w:rsidTr="00737BA7">
        <w:tc>
          <w:tcPr>
            <w:tcW w:w="1951" w:type="dxa"/>
          </w:tcPr>
          <w:p w:rsidR="00C8050D" w:rsidRPr="00415AED" w:rsidRDefault="00C8050D" w:rsidP="00737BA7">
            <w:r w:rsidRPr="00415AED">
              <w:lastRenderedPageBreak/>
              <w:t xml:space="preserve"> </w:t>
            </w:r>
            <w:r w:rsidRPr="00415AED">
              <w:rPr>
                <w:lang w:eastAsia="zh-TW"/>
              </w:rPr>
              <w:t>B</w:t>
            </w:r>
            <w:r w:rsidRPr="00415AED">
              <w:t>oth</w:t>
            </w:r>
            <w:r>
              <w:rPr>
                <w:i/>
                <w:vertAlign w:val="superscript"/>
                <w:lang w:eastAsia="zh-TW"/>
              </w:rPr>
              <w:t xml:space="preserve"> c</w:t>
            </w:r>
          </w:p>
        </w:tc>
        <w:tc>
          <w:tcPr>
            <w:tcW w:w="1393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t>7</w:t>
            </w:r>
            <w:r>
              <w:rPr>
                <w:lang w:eastAsia="zh-TW"/>
              </w:rPr>
              <w:t xml:space="preserve"> </w:t>
            </w:r>
            <w:r w:rsidRPr="00415AED">
              <w:rPr>
                <w:lang w:eastAsia="zh-TW"/>
              </w:rPr>
              <w:t>(</w:t>
            </w:r>
            <w:r>
              <w:rPr>
                <w:lang w:eastAsia="zh-TW"/>
              </w:rPr>
              <w:t>2</w:t>
            </w:r>
            <w:r w:rsidRPr="00415AED"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1430" w:type="dxa"/>
          </w:tcPr>
          <w:p w:rsidR="00C8050D" w:rsidRPr="00415AED" w:rsidRDefault="00C8050D" w:rsidP="00C8050D">
            <w:pPr>
              <w:ind w:firstLineChars="50" w:firstLine="110"/>
              <w:rPr>
                <w:lang w:eastAsia="zh-TW"/>
              </w:rPr>
            </w:pPr>
            <w:r w:rsidRPr="00415AED">
              <w:t>2</w:t>
            </w:r>
            <w:r>
              <w:rPr>
                <w:lang w:eastAsia="zh-TW"/>
              </w:rPr>
              <w:t xml:space="preserve">1 </w:t>
            </w:r>
            <w:r w:rsidRPr="00415AED">
              <w:rPr>
                <w:lang w:eastAsia="zh-TW"/>
              </w:rPr>
              <w:t>(</w:t>
            </w:r>
            <w:r>
              <w:rPr>
                <w:lang w:eastAsia="zh-TW"/>
              </w:rPr>
              <w:t>9</w:t>
            </w:r>
            <w:r w:rsidRPr="00415AED">
              <w:rPr>
                <w:lang w:eastAsia="zh-TW"/>
              </w:rPr>
              <w:t>.</w:t>
            </w:r>
            <w:r>
              <w:rPr>
                <w:lang w:eastAsia="zh-TW"/>
              </w:rPr>
              <w:t>7</w:t>
            </w:r>
            <w:r w:rsidRPr="00415AED">
              <w:rPr>
                <w:lang w:eastAsia="zh-TW"/>
              </w:rPr>
              <w:t>)</w:t>
            </w:r>
          </w:p>
        </w:tc>
        <w:tc>
          <w:tcPr>
            <w:tcW w:w="721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</w:p>
        </w:tc>
        <w:tc>
          <w:tcPr>
            <w:tcW w:w="1140" w:type="dxa"/>
          </w:tcPr>
          <w:p w:rsidR="00C8050D" w:rsidRPr="002559A3" w:rsidRDefault="00C8050D" w:rsidP="00C8050D">
            <w:pPr>
              <w:ind w:leftChars="-45" w:left="-99"/>
              <w:rPr>
                <w:lang w:eastAsia="zh-TW"/>
              </w:rPr>
            </w:pPr>
            <w:r>
              <w:rPr>
                <w:lang w:eastAsia="zh-TW"/>
              </w:rPr>
              <w:t>(2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-14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565" w:type="dxa"/>
          </w:tcPr>
          <w:p w:rsidR="00C8050D" w:rsidRPr="003A6801" w:rsidRDefault="00C8050D" w:rsidP="00C8050D">
            <w:pPr>
              <w:ind w:leftChars="-45" w:left="-99"/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296" w:type="dxa"/>
          </w:tcPr>
          <w:p w:rsidR="00C8050D" w:rsidRPr="002559A3" w:rsidRDefault="00C8050D" w:rsidP="00737BA7">
            <w:r w:rsidRPr="002559A3">
              <w:t>(1.</w:t>
            </w:r>
            <w:r>
              <w:rPr>
                <w:rFonts w:hint="eastAsia"/>
                <w:lang w:eastAsia="zh-TW"/>
              </w:rPr>
              <w:t>2</w:t>
            </w:r>
            <w:r w:rsidRPr="002559A3">
              <w:t>-</w:t>
            </w:r>
            <w:r>
              <w:t>1</w:t>
            </w:r>
            <w:r>
              <w:rPr>
                <w:rFonts w:hint="eastAsia"/>
                <w:lang w:eastAsia="zh-TW"/>
              </w:rPr>
              <w:t>1</w:t>
            </w:r>
            <w:r w:rsidRPr="002559A3">
              <w:t>.</w:t>
            </w:r>
            <w:r>
              <w:rPr>
                <w:rFonts w:hint="eastAsia"/>
                <w:lang w:eastAsia="zh-TW"/>
              </w:rPr>
              <w:t>5</w:t>
            </w:r>
            <w:r w:rsidRPr="002559A3">
              <w:t>)</w:t>
            </w:r>
          </w:p>
        </w:tc>
      </w:tr>
      <w:tr w:rsidR="00C8050D" w:rsidRPr="007D7AA8" w:rsidTr="00737BA7">
        <w:tc>
          <w:tcPr>
            <w:tcW w:w="1951" w:type="dxa"/>
            <w:tcBorders>
              <w:bottom w:val="single" w:sz="24" w:space="0" w:color="auto"/>
            </w:tcBorders>
          </w:tcPr>
          <w:p w:rsidR="00C8050D" w:rsidRPr="007D7AA8" w:rsidRDefault="00C8050D" w:rsidP="00737BA7"/>
        </w:tc>
        <w:tc>
          <w:tcPr>
            <w:tcW w:w="1393" w:type="dxa"/>
            <w:tcBorders>
              <w:bottom w:val="single" w:sz="24" w:space="0" w:color="auto"/>
            </w:tcBorders>
          </w:tcPr>
          <w:p w:rsidR="00C8050D" w:rsidRPr="007D7AA8" w:rsidRDefault="00C8050D" w:rsidP="00737BA7"/>
        </w:tc>
        <w:tc>
          <w:tcPr>
            <w:tcW w:w="1430" w:type="dxa"/>
            <w:tcBorders>
              <w:bottom w:val="single" w:sz="24" w:space="0" w:color="auto"/>
            </w:tcBorders>
          </w:tcPr>
          <w:p w:rsidR="00C8050D" w:rsidRPr="007D7AA8" w:rsidRDefault="00C8050D" w:rsidP="00737BA7"/>
        </w:tc>
        <w:tc>
          <w:tcPr>
            <w:tcW w:w="721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1140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rPr>
                <w:lang w:eastAsia="zh-TW"/>
              </w:rPr>
            </w:pPr>
          </w:p>
        </w:tc>
        <w:tc>
          <w:tcPr>
            <w:tcW w:w="565" w:type="dxa"/>
            <w:tcBorders>
              <w:bottom w:val="single" w:sz="24" w:space="0" w:color="auto"/>
            </w:tcBorders>
          </w:tcPr>
          <w:p w:rsidR="00C8050D" w:rsidRPr="007D7AA8" w:rsidRDefault="00C8050D" w:rsidP="00737BA7">
            <w:pPr>
              <w:jc w:val="right"/>
            </w:pPr>
          </w:p>
        </w:tc>
        <w:tc>
          <w:tcPr>
            <w:tcW w:w="1296" w:type="dxa"/>
            <w:tcBorders>
              <w:bottom w:val="single" w:sz="24" w:space="0" w:color="auto"/>
            </w:tcBorders>
          </w:tcPr>
          <w:p w:rsidR="00C8050D" w:rsidRPr="007D7AA8" w:rsidRDefault="00C8050D" w:rsidP="00737BA7"/>
        </w:tc>
      </w:tr>
    </w:tbl>
    <w:p w:rsidR="00C8050D" w:rsidRDefault="00C8050D" w:rsidP="00C8050D">
      <w:pPr>
        <w:rPr>
          <w:i/>
          <w:vertAlign w:val="superscript"/>
          <w:lang w:eastAsia="zh-TW"/>
        </w:rPr>
      </w:pPr>
      <w:r w:rsidRPr="00C42B48">
        <w:t>BMI, body mass index;</w:t>
      </w:r>
      <w:r>
        <w:rPr>
          <w:lang w:eastAsia="zh-TW"/>
        </w:rPr>
        <w:t xml:space="preserve"> </w:t>
      </w:r>
      <w:r>
        <w:rPr>
          <w:rFonts w:hint="eastAsia"/>
          <w:lang w:eastAsia="zh-TW"/>
        </w:rPr>
        <w:t xml:space="preserve">CAD, coronary artery disease; </w:t>
      </w:r>
      <w:r w:rsidRPr="00C42B48">
        <w:t>CI, confidence interval; OR, odds ratio;</w:t>
      </w:r>
    </w:p>
    <w:p w:rsidR="00C8050D" w:rsidRDefault="00C8050D" w:rsidP="00C8050D">
      <w:pPr>
        <w:rPr>
          <w:rFonts w:hint="eastAsia"/>
          <w:lang w:eastAsia="zh-TW"/>
        </w:rPr>
      </w:pPr>
      <w:proofErr w:type="spellStart"/>
      <w:proofErr w:type="gramStart"/>
      <w:r>
        <w:rPr>
          <w:i/>
          <w:vertAlign w:val="superscript"/>
          <w:lang w:eastAsia="zh-TW"/>
        </w:rPr>
        <w:t>a</w:t>
      </w:r>
      <w:r>
        <w:rPr>
          <w:lang w:eastAsia="zh-TW"/>
        </w:rPr>
        <w:t>A</w:t>
      </w:r>
      <w:r w:rsidRPr="002F7058">
        <w:t>djust</w:t>
      </w:r>
      <w:r>
        <w:rPr>
          <w:lang w:eastAsia="zh-TW"/>
        </w:rPr>
        <w:t>ing</w:t>
      </w:r>
      <w:proofErr w:type="spellEnd"/>
      <w:proofErr w:type="gramEnd"/>
      <w:r w:rsidRPr="002F7058">
        <w:t xml:space="preserve"> for diabetes, hypertension, </w:t>
      </w:r>
      <w:proofErr w:type="spellStart"/>
      <w:r w:rsidRPr="002F7058">
        <w:t>dyslipidemia</w:t>
      </w:r>
      <w:proofErr w:type="spellEnd"/>
      <w:r w:rsidRPr="002F7058">
        <w:t>, alcohol drink</w:t>
      </w:r>
      <w:r>
        <w:rPr>
          <w:lang w:eastAsia="zh-TW"/>
        </w:rPr>
        <w:t>ing</w:t>
      </w:r>
      <w:r w:rsidRPr="002F7058">
        <w:t>, age</w:t>
      </w:r>
      <w:r>
        <w:rPr>
          <w:lang w:eastAsia="zh-TW"/>
        </w:rPr>
        <w:t xml:space="preserve">, educational levels, and </w:t>
      </w:r>
      <w:r w:rsidRPr="002F7058">
        <w:t>BMI.</w:t>
      </w:r>
      <w:r>
        <w:rPr>
          <w:lang w:eastAsia="zh-TW"/>
        </w:rPr>
        <w:t xml:space="preserve"> </w:t>
      </w:r>
      <w:proofErr w:type="spellStart"/>
      <w:proofErr w:type="gramStart"/>
      <w:r>
        <w:rPr>
          <w:i/>
          <w:vertAlign w:val="superscript"/>
          <w:lang w:eastAsia="zh-TW"/>
        </w:rPr>
        <w:t>b</w:t>
      </w:r>
      <w:r>
        <w:rPr>
          <w:lang w:eastAsia="zh-TW"/>
        </w:rPr>
        <w:t>Five</w:t>
      </w:r>
      <w:proofErr w:type="spellEnd"/>
      <w:proofErr w:type="gramEnd"/>
      <w:r>
        <w:rPr>
          <w:lang w:eastAsia="zh-TW"/>
        </w:rPr>
        <w:t xml:space="preserve"> m</w:t>
      </w:r>
      <w:r>
        <w:t>issing data</w:t>
      </w:r>
      <w:r w:rsidRPr="002F7058">
        <w:t>.</w:t>
      </w:r>
      <w:r>
        <w:rPr>
          <w:lang w:eastAsia="zh-TW"/>
        </w:rPr>
        <w:t xml:space="preserve"> </w:t>
      </w:r>
      <w:proofErr w:type="gramStart"/>
      <w:r>
        <w:rPr>
          <w:i/>
          <w:vertAlign w:val="superscript"/>
          <w:lang w:eastAsia="zh-TW"/>
        </w:rPr>
        <w:t>c</w:t>
      </w:r>
      <w:proofErr w:type="gramEnd"/>
      <w:r w:rsidRPr="002F7058">
        <w:rPr>
          <w:i/>
          <w:vertAlign w:val="superscript"/>
        </w:rPr>
        <w:t xml:space="preserve"> </w:t>
      </w:r>
      <w:r w:rsidRPr="002F7058">
        <w:t>Lao-</w:t>
      </w:r>
      <w:proofErr w:type="spellStart"/>
      <w:r w:rsidRPr="002F7058">
        <w:t>hwa</w:t>
      </w:r>
      <w:proofErr w:type="spellEnd"/>
      <w:r w:rsidRPr="002F7058">
        <w:t xml:space="preserve"> and Betel </w:t>
      </w:r>
      <w:r>
        <w:rPr>
          <w:lang w:eastAsia="zh-TW"/>
        </w:rPr>
        <w:t>leaf</w:t>
      </w:r>
      <w:r w:rsidRPr="002F7058">
        <w:t>.</w:t>
      </w:r>
    </w:p>
    <w:p w:rsidR="00072C31" w:rsidRDefault="00072C31"/>
    <w:sectPr w:rsidR="00072C31" w:rsidSect="00072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8050D"/>
    <w:rsid w:val="000006AB"/>
    <w:rsid w:val="0000135E"/>
    <w:rsid w:val="0000150D"/>
    <w:rsid w:val="00003B8A"/>
    <w:rsid w:val="00004B02"/>
    <w:rsid w:val="0000681B"/>
    <w:rsid w:val="00010879"/>
    <w:rsid w:val="0001116E"/>
    <w:rsid w:val="0001358E"/>
    <w:rsid w:val="00016445"/>
    <w:rsid w:val="00016BBC"/>
    <w:rsid w:val="0002362C"/>
    <w:rsid w:val="00025F7A"/>
    <w:rsid w:val="00026DCE"/>
    <w:rsid w:val="00027198"/>
    <w:rsid w:val="00032B0F"/>
    <w:rsid w:val="000346CD"/>
    <w:rsid w:val="000366AE"/>
    <w:rsid w:val="00037FFD"/>
    <w:rsid w:val="000404F1"/>
    <w:rsid w:val="00040623"/>
    <w:rsid w:val="000411B0"/>
    <w:rsid w:val="00041B74"/>
    <w:rsid w:val="00042500"/>
    <w:rsid w:val="0004485A"/>
    <w:rsid w:val="000459A1"/>
    <w:rsid w:val="00045B27"/>
    <w:rsid w:val="00045F3E"/>
    <w:rsid w:val="00050015"/>
    <w:rsid w:val="0005190D"/>
    <w:rsid w:val="00051B58"/>
    <w:rsid w:val="0005372B"/>
    <w:rsid w:val="00054473"/>
    <w:rsid w:val="000549B4"/>
    <w:rsid w:val="000555BF"/>
    <w:rsid w:val="000555F8"/>
    <w:rsid w:val="00056143"/>
    <w:rsid w:val="000573C6"/>
    <w:rsid w:val="00057F57"/>
    <w:rsid w:val="0006011D"/>
    <w:rsid w:val="0006516E"/>
    <w:rsid w:val="00065525"/>
    <w:rsid w:val="000706BD"/>
    <w:rsid w:val="00072C31"/>
    <w:rsid w:val="00073A2A"/>
    <w:rsid w:val="00073B8C"/>
    <w:rsid w:val="00074AA9"/>
    <w:rsid w:val="00074EEE"/>
    <w:rsid w:val="00076012"/>
    <w:rsid w:val="000774D9"/>
    <w:rsid w:val="00080D55"/>
    <w:rsid w:val="00080E03"/>
    <w:rsid w:val="00081C06"/>
    <w:rsid w:val="00082D7A"/>
    <w:rsid w:val="00084879"/>
    <w:rsid w:val="00084FE0"/>
    <w:rsid w:val="00086255"/>
    <w:rsid w:val="00092842"/>
    <w:rsid w:val="000932DA"/>
    <w:rsid w:val="00093D87"/>
    <w:rsid w:val="00095603"/>
    <w:rsid w:val="00095842"/>
    <w:rsid w:val="000971DE"/>
    <w:rsid w:val="000975C0"/>
    <w:rsid w:val="000A2300"/>
    <w:rsid w:val="000A2B65"/>
    <w:rsid w:val="000A45AE"/>
    <w:rsid w:val="000A5F74"/>
    <w:rsid w:val="000A6380"/>
    <w:rsid w:val="000B0D4D"/>
    <w:rsid w:val="000B292C"/>
    <w:rsid w:val="000B2D64"/>
    <w:rsid w:val="000B3BCB"/>
    <w:rsid w:val="000B3FF6"/>
    <w:rsid w:val="000B44AB"/>
    <w:rsid w:val="000B5447"/>
    <w:rsid w:val="000B5A27"/>
    <w:rsid w:val="000B74FF"/>
    <w:rsid w:val="000C07A3"/>
    <w:rsid w:val="000C26B2"/>
    <w:rsid w:val="000C2E08"/>
    <w:rsid w:val="000C4502"/>
    <w:rsid w:val="000C45C5"/>
    <w:rsid w:val="000C4CF9"/>
    <w:rsid w:val="000C7EAD"/>
    <w:rsid w:val="000D0AA8"/>
    <w:rsid w:val="000D1254"/>
    <w:rsid w:val="000D181F"/>
    <w:rsid w:val="000D205A"/>
    <w:rsid w:val="000D27AE"/>
    <w:rsid w:val="000D50A3"/>
    <w:rsid w:val="000D63BB"/>
    <w:rsid w:val="000D666F"/>
    <w:rsid w:val="000E01BC"/>
    <w:rsid w:val="000E1C64"/>
    <w:rsid w:val="000E3739"/>
    <w:rsid w:val="000E6759"/>
    <w:rsid w:val="000E771A"/>
    <w:rsid w:val="000F03CA"/>
    <w:rsid w:val="000F2381"/>
    <w:rsid w:val="000F4163"/>
    <w:rsid w:val="000F459B"/>
    <w:rsid w:val="000F484C"/>
    <w:rsid w:val="000F49A2"/>
    <w:rsid w:val="000F4A5D"/>
    <w:rsid w:val="000F7CA5"/>
    <w:rsid w:val="0010009A"/>
    <w:rsid w:val="001000EE"/>
    <w:rsid w:val="0010459A"/>
    <w:rsid w:val="001054C6"/>
    <w:rsid w:val="0010622A"/>
    <w:rsid w:val="00106EBA"/>
    <w:rsid w:val="00110A91"/>
    <w:rsid w:val="001122A8"/>
    <w:rsid w:val="001125D7"/>
    <w:rsid w:val="00116931"/>
    <w:rsid w:val="00116BB7"/>
    <w:rsid w:val="00116EA3"/>
    <w:rsid w:val="001201A6"/>
    <w:rsid w:val="00121564"/>
    <w:rsid w:val="001219A7"/>
    <w:rsid w:val="001245DC"/>
    <w:rsid w:val="00124BDB"/>
    <w:rsid w:val="00126240"/>
    <w:rsid w:val="00130ADD"/>
    <w:rsid w:val="00132538"/>
    <w:rsid w:val="001336F0"/>
    <w:rsid w:val="00135B42"/>
    <w:rsid w:val="00141E56"/>
    <w:rsid w:val="00142640"/>
    <w:rsid w:val="00144B31"/>
    <w:rsid w:val="00145DA0"/>
    <w:rsid w:val="00146076"/>
    <w:rsid w:val="00147D7A"/>
    <w:rsid w:val="001503E6"/>
    <w:rsid w:val="00154BA8"/>
    <w:rsid w:val="001569F7"/>
    <w:rsid w:val="0016175F"/>
    <w:rsid w:val="001627CE"/>
    <w:rsid w:val="00163387"/>
    <w:rsid w:val="00164154"/>
    <w:rsid w:val="00165DB2"/>
    <w:rsid w:val="00166446"/>
    <w:rsid w:val="00170B94"/>
    <w:rsid w:val="00172726"/>
    <w:rsid w:val="0017587E"/>
    <w:rsid w:val="0017721E"/>
    <w:rsid w:val="001807E0"/>
    <w:rsid w:val="00180EC1"/>
    <w:rsid w:val="0018546F"/>
    <w:rsid w:val="00185F8B"/>
    <w:rsid w:val="0018620C"/>
    <w:rsid w:val="001876A1"/>
    <w:rsid w:val="00187F6E"/>
    <w:rsid w:val="00190517"/>
    <w:rsid w:val="001917C7"/>
    <w:rsid w:val="00193352"/>
    <w:rsid w:val="0019420C"/>
    <w:rsid w:val="00196AC0"/>
    <w:rsid w:val="001975FD"/>
    <w:rsid w:val="001A52FE"/>
    <w:rsid w:val="001A56A9"/>
    <w:rsid w:val="001A7D2D"/>
    <w:rsid w:val="001B1F50"/>
    <w:rsid w:val="001B4DEC"/>
    <w:rsid w:val="001B5E56"/>
    <w:rsid w:val="001B66A0"/>
    <w:rsid w:val="001B684B"/>
    <w:rsid w:val="001C0566"/>
    <w:rsid w:val="001C24C1"/>
    <w:rsid w:val="001C2B28"/>
    <w:rsid w:val="001C3382"/>
    <w:rsid w:val="001C3874"/>
    <w:rsid w:val="001C5E8A"/>
    <w:rsid w:val="001C77DF"/>
    <w:rsid w:val="001D132B"/>
    <w:rsid w:val="001D39F8"/>
    <w:rsid w:val="001D4C1E"/>
    <w:rsid w:val="001D5924"/>
    <w:rsid w:val="001D5EF4"/>
    <w:rsid w:val="001D7509"/>
    <w:rsid w:val="001E1EF0"/>
    <w:rsid w:val="001E2175"/>
    <w:rsid w:val="001E3F5F"/>
    <w:rsid w:val="001E4FAD"/>
    <w:rsid w:val="001E6C92"/>
    <w:rsid w:val="001E7337"/>
    <w:rsid w:val="001F283A"/>
    <w:rsid w:val="001F3810"/>
    <w:rsid w:val="001F58A6"/>
    <w:rsid w:val="001F7E83"/>
    <w:rsid w:val="00200BAC"/>
    <w:rsid w:val="002017B9"/>
    <w:rsid w:val="002025D7"/>
    <w:rsid w:val="00203201"/>
    <w:rsid w:val="002034A6"/>
    <w:rsid w:val="00205F2D"/>
    <w:rsid w:val="00206FD2"/>
    <w:rsid w:val="0021258B"/>
    <w:rsid w:val="0021327A"/>
    <w:rsid w:val="00214772"/>
    <w:rsid w:val="00215A7D"/>
    <w:rsid w:val="002204D1"/>
    <w:rsid w:val="00220776"/>
    <w:rsid w:val="0022207A"/>
    <w:rsid w:val="0022220D"/>
    <w:rsid w:val="002277A9"/>
    <w:rsid w:val="00230271"/>
    <w:rsid w:val="002308A1"/>
    <w:rsid w:val="00233E38"/>
    <w:rsid w:val="002347AA"/>
    <w:rsid w:val="00234904"/>
    <w:rsid w:val="00240524"/>
    <w:rsid w:val="002409E1"/>
    <w:rsid w:val="00242DE8"/>
    <w:rsid w:val="00243BEC"/>
    <w:rsid w:val="002459AD"/>
    <w:rsid w:val="00250679"/>
    <w:rsid w:val="00250EC4"/>
    <w:rsid w:val="002573F5"/>
    <w:rsid w:val="00257CC3"/>
    <w:rsid w:val="00260615"/>
    <w:rsid w:val="00261946"/>
    <w:rsid w:val="00264DC7"/>
    <w:rsid w:val="002656D3"/>
    <w:rsid w:val="00265BBE"/>
    <w:rsid w:val="00266D55"/>
    <w:rsid w:val="002711A3"/>
    <w:rsid w:val="0027218C"/>
    <w:rsid w:val="00272459"/>
    <w:rsid w:val="0027319D"/>
    <w:rsid w:val="00273239"/>
    <w:rsid w:val="00273805"/>
    <w:rsid w:val="00275818"/>
    <w:rsid w:val="002761A4"/>
    <w:rsid w:val="00277C36"/>
    <w:rsid w:val="002848EA"/>
    <w:rsid w:val="00284FA7"/>
    <w:rsid w:val="00292739"/>
    <w:rsid w:val="0029290B"/>
    <w:rsid w:val="0029319C"/>
    <w:rsid w:val="002940E9"/>
    <w:rsid w:val="002944A7"/>
    <w:rsid w:val="00295754"/>
    <w:rsid w:val="0029655F"/>
    <w:rsid w:val="002A03A9"/>
    <w:rsid w:val="002A1008"/>
    <w:rsid w:val="002A2432"/>
    <w:rsid w:val="002A5C1A"/>
    <w:rsid w:val="002A689A"/>
    <w:rsid w:val="002B0CCD"/>
    <w:rsid w:val="002B1E55"/>
    <w:rsid w:val="002B40D9"/>
    <w:rsid w:val="002B4C37"/>
    <w:rsid w:val="002B5A26"/>
    <w:rsid w:val="002B7A29"/>
    <w:rsid w:val="002C0443"/>
    <w:rsid w:val="002C11CB"/>
    <w:rsid w:val="002C2B30"/>
    <w:rsid w:val="002C5675"/>
    <w:rsid w:val="002C6736"/>
    <w:rsid w:val="002D1BA3"/>
    <w:rsid w:val="002D1D58"/>
    <w:rsid w:val="002D1F71"/>
    <w:rsid w:val="002D2241"/>
    <w:rsid w:val="002D2835"/>
    <w:rsid w:val="002D5A12"/>
    <w:rsid w:val="002D5B44"/>
    <w:rsid w:val="002E007B"/>
    <w:rsid w:val="002E1CED"/>
    <w:rsid w:val="002E205C"/>
    <w:rsid w:val="002E253F"/>
    <w:rsid w:val="002E51FC"/>
    <w:rsid w:val="002E7CAF"/>
    <w:rsid w:val="002F0B07"/>
    <w:rsid w:val="002F193A"/>
    <w:rsid w:val="002F313C"/>
    <w:rsid w:val="002F33C8"/>
    <w:rsid w:val="002F39B0"/>
    <w:rsid w:val="002F3EEB"/>
    <w:rsid w:val="002F5F42"/>
    <w:rsid w:val="002F6550"/>
    <w:rsid w:val="002F6F7F"/>
    <w:rsid w:val="002F7F06"/>
    <w:rsid w:val="00300643"/>
    <w:rsid w:val="003008E9"/>
    <w:rsid w:val="003021D6"/>
    <w:rsid w:val="00304B64"/>
    <w:rsid w:val="00304F63"/>
    <w:rsid w:val="003077DD"/>
    <w:rsid w:val="00310EE9"/>
    <w:rsid w:val="003112CE"/>
    <w:rsid w:val="003122A6"/>
    <w:rsid w:val="00312CBD"/>
    <w:rsid w:val="00315DCB"/>
    <w:rsid w:val="003177B5"/>
    <w:rsid w:val="00317CAE"/>
    <w:rsid w:val="00321A2E"/>
    <w:rsid w:val="00323820"/>
    <w:rsid w:val="00323F49"/>
    <w:rsid w:val="00325599"/>
    <w:rsid w:val="00325E43"/>
    <w:rsid w:val="00325EAA"/>
    <w:rsid w:val="00326488"/>
    <w:rsid w:val="00332280"/>
    <w:rsid w:val="003331BE"/>
    <w:rsid w:val="00337FA3"/>
    <w:rsid w:val="00342313"/>
    <w:rsid w:val="0034246C"/>
    <w:rsid w:val="00342E30"/>
    <w:rsid w:val="003435B3"/>
    <w:rsid w:val="00343B20"/>
    <w:rsid w:val="00345B3C"/>
    <w:rsid w:val="0034684E"/>
    <w:rsid w:val="00352E9B"/>
    <w:rsid w:val="00352EFD"/>
    <w:rsid w:val="003532BE"/>
    <w:rsid w:val="0035337F"/>
    <w:rsid w:val="00354794"/>
    <w:rsid w:val="003573CB"/>
    <w:rsid w:val="00357514"/>
    <w:rsid w:val="00360816"/>
    <w:rsid w:val="0036107B"/>
    <w:rsid w:val="00361D89"/>
    <w:rsid w:val="003643C0"/>
    <w:rsid w:val="003653B6"/>
    <w:rsid w:val="00367874"/>
    <w:rsid w:val="00367E43"/>
    <w:rsid w:val="00370F75"/>
    <w:rsid w:val="0037234C"/>
    <w:rsid w:val="00373507"/>
    <w:rsid w:val="003739F9"/>
    <w:rsid w:val="00373AAD"/>
    <w:rsid w:val="003746A7"/>
    <w:rsid w:val="00375405"/>
    <w:rsid w:val="00375DA1"/>
    <w:rsid w:val="0037668E"/>
    <w:rsid w:val="00380480"/>
    <w:rsid w:val="00380BF3"/>
    <w:rsid w:val="00385863"/>
    <w:rsid w:val="00385882"/>
    <w:rsid w:val="00385F5E"/>
    <w:rsid w:val="00386A03"/>
    <w:rsid w:val="00391B10"/>
    <w:rsid w:val="003937DF"/>
    <w:rsid w:val="00394BF5"/>
    <w:rsid w:val="003A0338"/>
    <w:rsid w:val="003A2C1B"/>
    <w:rsid w:val="003A5144"/>
    <w:rsid w:val="003A6945"/>
    <w:rsid w:val="003B12B9"/>
    <w:rsid w:val="003B4545"/>
    <w:rsid w:val="003B5659"/>
    <w:rsid w:val="003B56EC"/>
    <w:rsid w:val="003B6225"/>
    <w:rsid w:val="003C5B15"/>
    <w:rsid w:val="003D3AE8"/>
    <w:rsid w:val="003D3BEE"/>
    <w:rsid w:val="003D4B67"/>
    <w:rsid w:val="003D55F2"/>
    <w:rsid w:val="003D6E35"/>
    <w:rsid w:val="003D6F9C"/>
    <w:rsid w:val="003E18D3"/>
    <w:rsid w:val="003E1CDB"/>
    <w:rsid w:val="003E43DC"/>
    <w:rsid w:val="003E4E17"/>
    <w:rsid w:val="003E52CE"/>
    <w:rsid w:val="003F1B20"/>
    <w:rsid w:val="003F331A"/>
    <w:rsid w:val="003F4CB8"/>
    <w:rsid w:val="003F4DB5"/>
    <w:rsid w:val="003F5978"/>
    <w:rsid w:val="003F6E29"/>
    <w:rsid w:val="003F6FA8"/>
    <w:rsid w:val="00400BBE"/>
    <w:rsid w:val="004028F5"/>
    <w:rsid w:val="00402BB4"/>
    <w:rsid w:val="00403D00"/>
    <w:rsid w:val="004058B7"/>
    <w:rsid w:val="004061AB"/>
    <w:rsid w:val="0040674C"/>
    <w:rsid w:val="00406D0C"/>
    <w:rsid w:val="004075C5"/>
    <w:rsid w:val="00407CCA"/>
    <w:rsid w:val="00411497"/>
    <w:rsid w:val="00415DF7"/>
    <w:rsid w:val="00416B14"/>
    <w:rsid w:val="00417F00"/>
    <w:rsid w:val="00423922"/>
    <w:rsid w:val="0042399D"/>
    <w:rsid w:val="00424E5E"/>
    <w:rsid w:val="00425CB4"/>
    <w:rsid w:val="00426755"/>
    <w:rsid w:val="00430474"/>
    <w:rsid w:val="00434F5D"/>
    <w:rsid w:val="0043592A"/>
    <w:rsid w:val="00436484"/>
    <w:rsid w:val="00440F3A"/>
    <w:rsid w:val="004415D0"/>
    <w:rsid w:val="00441F67"/>
    <w:rsid w:val="00443BE3"/>
    <w:rsid w:val="004450A2"/>
    <w:rsid w:val="00446346"/>
    <w:rsid w:val="0044717D"/>
    <w:rsid w:val="00447348"/>
    <w:rsid w:val="004516D1"/>
    <w:rsid w:val="00453426"/>
    <w:rsid w:val="0045371B"/>
    <w:rsid w:val="00455874"/>
    <w:rsid w:val="00456164"/>
    <w:rsid w:val="004575AA"/>
    <w:rsid w:val="00461F71"/>
    <w:rsid w:val="004649FE"/>
    <w:rsid w:val="00465FCF"/>
    <w:rsid w:val="00467642"/>
    <w:rsid w:val="00473DE3"/>
    <w:rsid w:val="00474A68"/>
    <w:rsid w:val="00474D25"/>
    <w:rsid w:val="00474D3D"/>
    <w:rsid w:val="00475AB4"/>
    <w:rsid w:val="00475BEA"/>
    <w:rsid w:val="004764EC"/>
    <w:rsid w:val="004809E9"/>
    <w:rsid w:val="00480CF2"/>
    <w:rsid w:val="00483474"/>
    <w:rsid w:val="00483DFA"/>
    <w:rsid w:val="004858DB"/>
    <w:rsid w:val="0048783C"/>
    <w:rsid w:val="00490593"/>
    <w:rsid w:val="00490D42"/>
    <w:rsid w:val="0049315B"/>
    <w:rsid w:val="004974CC"/>
    <w:rsid w:val="004A0066"/>
    <w:rsid w:val="004A0ACB"/>
    <w:rsid w:val="004A30E0"/>
    <w:rsid w:val="004A4686"/>
    <w:rsid w:val="004B05CA"/>
    <w:rsid w:val="004B0AB8"/>
    <w:rsid w:val="004B0AEE"/>
    <w:rsid w:val="004B19DF"/>
    <w:rsid w:val="004B3888"/>
    <w:rsid w:val="004B3894"/>
    <w:rsid w:val="004B473D"/>
    <w:rsid w:val="004B4F28"/>
    <w:rsid w:val="004B4F3A"/>
    <w:rsid w:val="004B4F80"/>
    <w:rsid w:val="004B53E0"/>
    <w:rsid w:val="004B62CA"/>
    <w:rsid w:val="004B6B4A"/>
    <w:rsid w:val="004C282B"/>
    <w:rsid w:val="004C2DAF"/>
    <w:rsid w:val="004C5E3B"/>
    <w:rsid w:val="004C6874"/>
    <w:rsid w:val="004C7097"/>
    <w:rsid w:val="004C7CE2"/>
    <w:rsid w:val="004D097B"/>
    <w:rsid w:val="004D0CE9"/>
    <w:rsid w:val="004D2A07"/>
    <w:rsid w:val="004D4DC0"/>
    <w:rsid w:val="004D578B"/>
    <w:rsid w:val="004D594F"/>
    <w:rsid w:val="004D595B"/>
    <w:rsid w:val="004E5561"/>
    <w:rsid w:val="004F1C1F"/>
    <w:rsid w:val="004F219B"/>
    <w:rsid w:val="004F25EE"/>
    <w:rsid w:val="004F4118"/>
    <w:rsid w:val="004F44BE"/>
    <w:rsid w:val="004F558D"/>
    <w:rsid w:val="004F61AC"/>
    <w:rsid w:val="004F6FEA"/>
    <w:rsid w:val="00500B7A"/>
    <w:rsid w:val="005025B4"/>
    <w:rsid w:val="005050D3"/>
    <w:rsid w:val="00505EAC"/>
    <w:rsid w:val="0051081A"/>
    <w:rsid w:val="00510D79"/>
    <w:rsid w:val="00511120"/>
    <w:rsid w:val="00511804"/>
    <w:rsid w:val="00511974"/>
    <w:rsid w:val="00511FAE"/>
    <w:rsid w:val="005129EB"/>
    <w:rsid w:val="00516F13"/>
    <w:rsid w:val="00520506"/>
    <w:rsid w:val="00520DCE"/>
    <w:rsid w:val="005224A8"/>
    <w:rsid w:val="00522DD5"/>
    <w:rsid w:val="00523145"/>
    <w:rsid w:val="00523815"/>
    <w:rsid w:val="0052563F"/>
    <w:rsid w:val="005300FB"/>
    <w:rsid w:val="00530154"/>
    <w:rsid w:val="00531AE3"/>
    <w:rsid w:val="00533F19"/>
    <w:rsid w:val="005412A6"/>
    <w:rsid w:val="00541F50"/>
    <w:rsid w:val="0054352F"/>
    <w:rsid w:val="00547718"/>
    <w:rsid w:val="005504E5"/>
    <w:rsid w:val="005506EA"/>
    <w:rsid w:val="00550FC2"/>
    <w:rsid w:val="0055196C"/>
    <w:rsid w:val="00552F7F"/>
    <w:rsid w:val="00554ADE"/>
    <w:rsid w:val="005570C7"/>
    <w:rsid w:val="00562A1D"/>
    <w:rsid w:val="00562E77"/>
    <w:rsid w:val="00563C1A"/>
    <w:rsid w:val="005661C2"/>
    <w:rsid w:val="0056739D"/>
    <w:rsid w:val="00567D2C"/>
    <w:rsid w:val="00570A68"/>
    <w:rsid w:val="005737B6"/>
    <w:rsid w:val="005738A3"/>
    <w:rsid w:val="005740C0"/>
    <w:rsid w:val="00576427"/>
    <w:rsid w:val="00582C7A"/>
    <w:rsid w:val="00583637"/>
    <w:rsid w:val="00586160"/>
    <w:rsid w:val="005931B5"/>
    <w:rsid w:val="005933C8"/>
    <w:rsid w:val="005974EC"/>
    <w:rsid w:val="005A40E2"/>
    <w:rsid w:val="005A4279"/>
    <w:rsid w:val="005B03BF"/>
    <w:rsid w:val="005B0A3F"/>
    <w:rsid w:val="005B3730"/>
    <w:rsid w:val="005B3B33"/>
    <w:rsid w:val="005B735A"/>
    <w:rsid w:val="005B7C5B"/>
    <w:rsid w:val="005C0750"/>
    <w:rsid w:val="005C1C36"/>
    <w:rsid w:val="005C31E8"/>
    <w:rsid w:val="005C4FE6"/>
    <w:rsid w:val="005C6C2F"/>
    <w:rsid w:val="005C7364"/>
    <w:rsid w:val="005C7900"/>
    <w:rsid w:val="005C7F2A"/>
    <w:rsid w:val="005D1A3C"/>
    <w:rsid w:val="005D1BE5"/>
    <w:rsid w:val="005D5FEA"/>
    <w:rsid w:val="005E09EF"/>
    <w:rsid w:val="005E13A0"/>
    <w:rsid w:val="005E1B45"/>
    <w:rsid w:val="005E2899"/>
    <w:rsid w:val="005E35BC"/>
    <w:rsid w:val="005E4857"/>
    <w:rsid w:val="005E5455"/>
    <w:rsid w:val="005E6453"/>
    <w:rsid w:val="005F5B09"/>
    <w:rsid w:val="005F73E0"/>
    <w:rsid w:val="005F7725"/>
    <w:rsid w:val="00601583"/>
    <w:rsid w:val="00604DAC"/>
    <w:rsid w:val="0060625F"/>
    <w:rsid w:val="00606D89"/>
    <w:rsid w:val="00607E8E"/>
    <w:rsid w:val="0061066D"/>
    <w:rsid w:val="00611007"/>
    <w:rsid w:val="0061439C"/>
    <w:rsid w:val="006157A2"/>
    <w:rsid w:val="006218BF"/>
    <w:rsid w:val="00623E72"/>
    <w:rsid w:val="00630DF8"/>
    <w:rsid w:val="00634A17"/>
    <w:rsid w:val="006354B1"/>
    <w:rsid w:val="00636201"/>
    <w:rsid w:val="006366F0"/>
    <w:rsid w:val="0064666F"/>
    <w:rsid w:val="00646CB8"/>
    <w:rsid w:val="00647DDC"/>
    <w:rsid w:val="006507F4"/>
    <w:rsid w:val="00650C56"/>
    <w:rsid w:val="00651FBD"/>
    <w:rsid w:val="00653B0B"/>
    <w:rsid w:val="00657AD6"/>
    <w:rsid w:val="00662028"/>
    <w:rsid w:val="00662558"/>
    <w:rsid w:val="00662864"/>
    <w:rsid w:val="0066301B"/>
    <w:rsid w:val="0066643E"/>
    <w:rsid w:val="00671632"/>
    <w:rsid w:val="006739DC"/>
    <w:rsid w:val="006779F1"/>
    <w:rsid w:val="006849B1"/>
    <w:rsid w:val="00690D62"/>
    <w:rsid w:val="00691B88"/>
    <w:rsid w:val="00691FE9"/>
    <w:rsid w:val="00693312"/>
    <w:rsid w:val="0069386C"/>
    <w:rsid w:val="006945A0"/>
    <w:rsid w:val="0069545A"/>
    <w:rsid w:val="006964DF"/>
    <w:rsid w:val="006976E1"/>
    <w:rsid w:val="006A774B"/>
    <w:rsid w:val="006A78ED"/>
    <w:rsid w:val="006B0D7D"/>
    <w:rsid w:val="006B1301"/>
    <w:rsid w:val="006B16B5"/>
    <w:rsid w:val="006B17F3"/>
    <w:rsid w:val="006B308A"/>
    <w:rsid w:val="006B347E"/>
    <w:rsid w:val="006B3CCC"/>
    <w:rsid w:val="006B467A"/>
    <w:rsid w:val="006C1EE8"/>
    <w:rsid w:val="006C2CAE"/>
    <w:rsid w:val="006C3137"/>
    <w:rsid w:val="006C38EA"/>
    <w:rsid w:val="006C46A6"/>
    <w:rsid w:val="006C52D8"/>
    <w:rsid w:val="006C6590"/>
    <w:rsid w:val="006D0F49"/>
    <w:rsid w:val="006D2A50"/>
    <w:rsid w:val="006D2BD1"/>
    <w:rsid w:val="006D489C"/>
    <w:rsid w:val="006D4EBD"/>
    <w:rsid w:val="006D755F"/>
    <w:rsid w:val="006E2635"/>
    <w:rsid w:val="006E34AC"/>
    <w:rsid w:val="006E3BA8"/>
    <w:rsid w:val="006E3F82"/>
    <w:rsid w:val="006E43EA"/>
    <w:rsid w:val="006E4413"/>
    <w:rsid w:val="006E6BA0"/>
    <w:rsid w:val="006F0035"/>
    <w:rsid w:val="006F1F5E"/>
    <w:rsid w:val="006F311B"/>
    <w:rsid w:val="006F32FA"/>
    <w:rsid w:val="00700B32"/>
    <w:rsid w:val="00701AF3"/>
    <w:rsid w:val="007039FD"/>
    <w:rsid w:val="007049A3"/>
    <w:rsid w:val="00705354"/>
    <w:rsid w:val="00705953"/>
    <w:rsid w:val="007063F5"/>
    <w:rsid w:val="00707E73"/>
    <w:rsid w:val="00711291"/>
    <w:rsid w:val="007121D8"/>
    <w:rsid w:val="00712374"/>
    <w:rsid w:val="0071346A"/>
    <w:rsid w:val="00715795"/>
    <w:rsid w:val="00720388"/>
    <w:rsid w:val="007211D4"/>
    <w:rsid w:val="00726371"/>
    <w:rsid w:val="00731221"/>
    <w:rsid w:val="0073156A"/>
    <w:rsid w:val="007402CE"/>
    <w:rsid w:val="007407B4"/>
    <w:rsid w:val="007409FB"/>
    <w:rsid w:val="00743466"/>
    <w:rsid w:val="00743D85"/>
    <w:rsid w:val="00745127"/>
    <w:rsid w:val="00747623"/>
    <w:rsid w:val="00756CBD"/>
    <w:rsid w:val="007579AC"/>
    <w:rsid w:val="007617A1"/>
    <w:rsid w:val="00763B3D"/>
    <w:rsid w:val="00764280"/>
    <w:rsid w:val="00765008"/>
    <w:rsid w:val="00765230"/>
    <w:rsid w:val="00765895"/>
    <w:rsid w:val="00765F33"/>
    <w:rsid w:val="00766996"/>
    <w:rsid w:val="0076701B"/>
    <w:rsid w:val="00767E87"/>
    <w:rsid w:val="007701C6"/>
    <w:rsid w:val="0077082F"/>
    <w:rsid w:val="00771B21"/>
    <w:rsid w:val="00771B4D"/>
    <w:rsid w:val="00773090"/>
    <w:rsid w:val="0077531C"/>
    <w:rsid w:val="007754B8"/>
    <w:rsid w:val="00775A95"/>
    <w:rsid w:val="00776F28"/>
    <w:rsid w:val="007807BB"/>
    <w:rsid w:val="00780C9B"/>
    <w:rsid w:val="0078195E"/>
    <w:rsid w:val="00782866"/>
    <w:rsid w:val="0078303E"/>
    <w:rsid w:val="00784A88"/>
    <w:rsid w:val="007851CE"/>
    <w:rsid w:val="007857DE"/>
    <w:rsid w:val="00795C16"/>
    <w:rsid w:val="007A0DC7"/>
    <w:rsid w:val="007A13E4"/>
    <w:rsid w:val="007A27A9"/>
    <w:rsid w:val="007A4ADE"/>
    <w:rsid w:val="007A608C"/>
    <w:rsid w:val="007A7D76"/>
    <w:rsid w:val="007B013D"/>
    <w:rsid w:val="007B0593"/>
    <w:rsid w:val="007B0BF0"/>
    <w:rsid w:val="007B0F6C"/>
    <w:rsid w:val="007B2E30"/>
    <w:rsid w:val="007B779D"/>
    <w:rsid w:val="007C2244"/>
    <w:rsid w:val="007C6171"/>
    <w:rsid w:val="007C648E"/>
    <w:rsid w:val="007C69EF"/>
    <w:rsid w:val="007C7AA4"/>
    <w:rsid w:val="007D05CB"/>
    <w:rsid w:val="007D0C69"/>
    <w:rsid w:val="007D2020"/>
    <w:rsid w:val="007D3726"/>
    <w:rsid w:val="007D3B35"/>
    <w:rsid w:val="007D448A"/>
    <w:rsid w:val="007E2E1A"/>
    <w:rsid w:val="007E3E5B"/>
    <w:rsid w:val="007E47FE"/>
    <w:rsid w:val="007E4CB2"/>
    <w:rsid w:val="007E5C9D"/>
    <w:rsid w:val="007F0353"/>
    <w:rsid w:val="007F0CC4"/>
    <w:rsid w:val="007F1949"/>
    <w:rsid w:val="007F21C3"/>
    <w:rsid w:val="007F3085"/>
    <w:rsid w:val="007F3238"/>
    <w:rsid w:val="007F5000"/>
    <w:rsid w:val="007F50E0"/>
    <w:rsid w:val="007F7829"/>
    <w:rsid w:val="007F7FAF"/>
    <w:rsid w:val="008013F4"/>
    <w:rsid w:val="008028F4"/>
    <w:rsid w:val="008029D6"/>
    <w:rsid w:val="00803531"/>
    <w:rsid w:val="00803BFE"/>
    <w:rsid w:val="00803E8F"/>
    <w:rsid w:val="00805153"/>
    <w:rsid w:val="008057C2"/>
    <w:rsid w:val="00805A85"/>
    <w:rsid w:val="00811932"/>
    <w:rsid w:val="00814601"/>
    <w:rsid w:val="00814668"/>
    <w:rsid w:val="00816204"/>
    <w:rsid w:val="00816C96"/>
    <w:rsid w:val="00816E92"/>
    <w:rsid w:val="00817D4D"/>
    <w:rsid w:val="00820076"/>
    <w:rsid w:val="008202E7"/>
    <w:rsid w:val="00822165"/>
    <w:rsid w:val="008245B9"/>
    <w:rsid w:val="00824765"/>
    <w:rsid w:val="00824B12"/>
    <w:rsid w:val="00824F55"/>
    <w:rsid w:val="00825D14"/>
    <w:rsid w:val="00826BD8"/>
    <w:rsid w:val="00827A6D"/>
    <w:rsid w:val="00827E59"/>
    <w:rsid w:val="008347B8"/>
    <w:rsid w:val="00835A72"/>
    <w:rsid w:val="00837652"/>
    <w:rsid w:val="00837E59"/>
    <w:rsid w:val="00845E1D"/>
    <w:rsid w:val="0084656A"/>
    <w:rsid w:val="00847005"/>
    <w:rsid w:val="008478CE"/>
    <w:rsid w:val="00851434"/>
    <w:rsid w:val="00855AB0"/>
    <w:rsid w:val="008608F2"/>
    <w:rsid w:val="00860BDB"/>
    <w:rsid w:val="008612EE"/>
    <w:rsid w:val="0086195A"/>
    <w:rsid w:val="0086241C"/>
    <w:rsid w:val="00863AD7"/>
    <w:rsid w:val="00864282"/>
    <w:rsid w:val="0086513E"/>
    <w:rsid w:val="008654EC"/>
    <w:rsid w:val="00866E09"/>
    <w:rsid w:val="00870150"/>
    <w:rsid w:val="00870FC8"/>
    <w:rsid w:val="00873C8B"/>
    <w:rsid w:val="00874262"/>
    <w:rsid w:val="008756C9"/>
    <w:rsid w:val="00875BB0"/>
    <w:rsid w:val="00876348"/>
    <w:rsid w:val="00877E9E"/>
    <w:rsid w:val="00881186"/>
    <w:rsid w:val="00882ECA"/>
    <w:rsid w:val="00884DD7"/>
    <w:rsid w:val="00886B2A"/>
    <w:rsid w:val="008903CF"/>
    <w:rsid w:val="0089094C"/>
    <w:rsid w:val="008916E0"/>
    <w:rsid w:val="0089450E"/>
    <w:rsid w:val="008949F1"/>
    <w:rsid w:val="008973D6"/>
    <w:rsid w:val="00897F4A"/>
    <w:rsid w:val="008A0172"/>
    <w:rsid w:val="008A0DF8"/>
    <w:rsid w:val="008A50E2"/>
    <w:rsid w:val="008A565C"/>
    <w:rsid w:val="008A6ED3"/>
    <w:rsid w:val="008B24D7"/>
    <w:rsid w:val="008B29D0"/>
    <w:rsid w:val="008B5F80"/>
    <w:rsid w:val="008C0388"/>
    <w:rsid w:val="008C38C5"/>
    <w:rsid w:val="008C5BC1"/>
    <w:rsid w:val="008D1964"/>
    <w:rsid w:val="008D2CFA"/>
    <w:rsid w:val="008D3973"/>
    <w:rsid w:val="008D39CF"/>
    <w:rsid w:val="008D679C"/>
    <w:rsid w:val="008E3381"/>
    <w:rsid w:val="008E3403"/>
    <w:rsid w:val="008E4B12"/>
    <w:rsid w:val="008E50B9"/>
    <w:rsid w:val="008F1D00"/>
    <w:rsid w:val="008F316D"/>
    <w:rsid w:val="008F346A"/>
    <w:rsid w:val="008F3744"/>
    <w:rsid w:val="008F3FFB"/>
    <w:rsid w:val="008F4BD4"/>
    <w:rsid w:val="008F52E4"/>
    <w:rsid w:val="008F659D"/>
    <w:rsid w:val="008F65FB"/>
    <w:rsid w:val="008F66E2"/>
    <w:rsid w:val="008F7B42"/>
    <w:rsid w:val="008F7CEC"/>
    <w:rsid w:val="009001BA"/>
    <w:rsid w:val="00901F76"/>
    <w:rsid w:val="0090210A"/>
    <w:rsid w:val="00905AE3"/>
    <w:rsid w:val="0090785F"/>
    <w:rsid w:val="009127BF"/>
    <w:rsid w:val="00915CC3"/>
    <w:rsid w:val="0091661C"/>
    <w:rsid w:val="00917F05"/>
    <w:rsid w:val="009202F6"/>
    <w:rsid w:val="00920F8F"/>
    <w:rsid w:val="00924919"/>
    <w:rsid w:val="00927768"/>
    <w:rsid w:val="009279A7"/>
    <w:rsid w:val="00930149"/>
    <w:rsid w:val="009329E1"/>
    <w:rsid w:val="00932BE6"/>
    <w:rsid w:val="00934C49"/>
    <w:rsid w:val="0094248A"/>
    <w:rsid w:val="00942716"/>
    <w:rsid w:val="0094535B"/>
    <w:rsid w:val="00945F51"/>
    <w:rsid w:val="0095201E"/>
    <w:rsid w:val="00954B39"/>
    <w:rsid w:val="00956EAE"/>
    <w:rsid w:val="00962716"/>
    <w:rsid w:val="00964CE5"/>
    <w:rsid w:val="00965C03"/>
    <w:rsid w:val="00966992"/>
    <w:rsid w:val="00967303"/>
    <w:rsid w:val="009720BE"/>
    <w:rsid w:val="00974383"/>
    <w:rsid w:val="009756FA"/>
    <w:rsid w:val="00980426"/>
    <w:rsid w:val="009831A1"/>
    <w:rsid w:val="00983435"/>
    <w:rsid w:val="00984E5A"/>
    <w:rsid w:val="0098528A"/>
    <w:rsid w:val="00990695"/>
    <w:rsid w:val="00990AAD"/>
    <w:rsid w:val="00992060"/>
    <w:rsid w:val="00992D11"/>
    <w:rsid w:val="0099409A"/>
    <w:rsid w:val="0099439A"/>
    <w:rsid w:val="009A0F6F"/>
    <w:rsid w:val="009A1A40"/>
    <w:rsid w:val="009A2C4E"/>
    <w:rsid w:val="009A3B34"/>
    <w:rsid w:val="009A61B3"/>
    <w:rsid w:val="009A79CF"/>
    <w:rsid w:val="009B02FA"/>
    <w:rsid w:val="009B5A1F"/>
    <w:rsid w:val="009B6AF9"/>
    <w:rsid w:val="009B6EE7"/>
    <w:rsid w:val="009B76C3"/>
    <w:rsid w:val="009C02A1"/>
    <w:rsid w:val="009C0C17"/>
    <w:rsid w:val="009C4BA7"/>
    <w:rsid w:val="009C4E04"/>
    <w:rsid w:val="009D0E11"/>
    <w:rsid w:val="009D3965"/>
    <w:rsid w:val="009D54B2"/>
    <w:rsid w:val="009D70F8"/>
    <w:rsid w:val="009D783A"/>
    <w:rsid w:val="009E081E"/>
    <w:rsid w:val="009E1145"/>
    <w:rsid w:val="009E5191"/>
    <w:rsid w:val="009E58D6"/>
    <w:rsid w:val="009E6392"/>
    <w:rsid w:val="009E7F5C"/>
    <w:rsid w:val="009F02D3"/>
    <w:rsid w:val="009F292C"/>
    <w:rsid w:val="009F29F2"/>
    <w:rsid w:val="009F462E"/>
    <w:rsid w:val="009F4B06"/>
    <w:rsid w:val="009F4C59"/>
    <w:rsid w:val="009F5236"/>
    <w:rsid w:val="009F657F"/>
    <w:rsid w:val="00A00332"/>
    <w:rsid w:val="00A031A7"/>
    <w:rsid w:val="00A05045"/>
    <w:rsid w:val="00A10E6E"/>
    <w:rsid w:val="00A11751"/>
    <w:rsid w:val="00A11FAB"/>
    <w:rsid w:val="00A20309"/>
    <w:rsid w:val="00A21388"/>
    <w:rsid w:val="00A22BEE"/>
    <w:rsid w:val="00A24A5D"/>
    <w:rsid w:val="00A26420"/>
    <w:rsid w:val="00A31E6A"/>
    <w:rsid w:val="00A320A6"/>
    <w:rsid w:val="00A32F79"/>
    <w:rsid w:val="00A332A2"/>
    <w:rsid w:val="00A3435B"/>
    <w:rsid w:val="00A35651"/>
    <w:rsid w:val="00A36858"/>
    <w:rsid w:val="00A36A6B"/>
    <w:rsid w:val="00A410B2"/>
    <w:rsid w:val="00A44448"/>
    <w:rsid w:val="00A45532"/>
    <w:rsid w:val="00A46B97"/>
    <w:rsid w:val="00A46EA8"/>
    <w:rsid w:val="00A47F82"/>
    <w:rsid w:val="00A511BC"/>
    <w:rsid w:val="00A51555"/>
    <w:rsid w:val="00A51A1D"/>
    <w:rsid w:val="00A52B88"/>
    <w:rsid w:val="00A54348"/>
    <w:rsid w:val="00A54788"/>
    <w:rsid w:val="00A5564C"/>
    <w:rsid w:val="00A56CC1"/>
    <w:rsid w:val="00A56EFE"/>
    <w:rsid w:val="00A5713A"/>
    <w:rsid w:val="00A60432"/>
    <w:rsid w:val="00A6395A"/>
    <w:rsid w:val="00A64054"/>
    <w:rsid w:val="00A645BA"/>
    <w:rsid w:val="00A654CF"/>
    <w:rsid w:val="00A65B75"/>
    <w:rsid w:val="00A70BBA"/>
    <w:rsid w:val="00A70DE1"/>
    <w:rsid w:val="00A72C6C"/>
    <w:rsid w:val="00A75919"/>
    <w:rsid w:val="00A77FC9"/>
    <w:rsid w:val="00A818C0"/>
    <w:rsid w:val="00A82333"/>
    <w:rsid w:val="00A82C73"/>
    <w:rsid w:val="00A82ECC"/>
    <w:rsid w:val="00A84685"/>
    <w:rsid w:val="00A87105"/>
    <w:rsid w:val="00A94849"/>
    <w:rsid w:val="00A9627A"/>
    <w:rsid w:val="00A97F08"/>
    <w:rsid w:val="00AA1C95"/>
    <w:rsid w:val="00AA7380"/>
    <w:rsid w:val="00AA7872"/>
    <w:rsid w:val="00AB0841"/>
    <w:rsid w:val="00AB2D8D"/>
    <w:rsid w:val="00AB426D"/>
    <w:rsid w:val="00AB4B00"/>
    <w:rsid w:val="00AB6C26"/>
    <w:rsid w:val="00AC0F26"/>
    <w:rsid w:val="00AC2649"/>
    <w:rsid w:val="00AC2867"/>
    <w:rsid w:val="00AC2F7E"/>
    <w:rsid w:val="00AC37CC"/>
    <w:rsid w:val="00AC558C"/>
    <w:rsid w:val="00AC659B"/>
    <w:rsid w:val="00AC6C03"/>
    <w:rsid w:val="00AD09BB"/>
    <w:rsid w:val="00AD213D"/>
    <w:rsid w:val="00AD483F"/>
    <w:rsid w:val="00AD4BC8"/>
    <w:rsid w:val="00AD6EA0"/>
    <w:rsid w:val="00AE09BE"/>
    <w:rsid w:val="00AE0FAF"/>
    <w:rsid w:val="00AE1886"/>
    <w:rsid w:val="00AE1A2E"/>
    <w:rsid w:val="00AE317C"/>
    <w:rsid w:val="00AE775D"/>
    <w:rsid w:val="00AE77EF"/>
    <w:rsid w:val="00AF057B"/>
    <w:rsid w:val="00AF0A58"/>
    <w:rsid w:val="00AF0B08"/>
    <w:rsid w:val="00AF4F49"/>
    <w:rsid w:val="00AF5229"/>
    <w:rsid w:val="00AF53F9"/>
    <w:rsid w:val="00AF61BB"/>
    <w:rsid w:val="00B0131E"/>
    <w:rsid w:val="00B03F6A"/>
    <w:rsid w:val="00B05FC3"/>
    <w:rsid w:val="00B06D17"/>
    <w:rsid w:val="00B109DA"/>
    <w:rsid w:val="00B12B0C"/>
    <w:rsid w:val="00B142BE"/>
    <w:rsid w:val="00B14E1C"/>
    <w:rsid w:val="00B17645"/>
    <w:rsid w:val="00B20749"/>
    <w:rsid w:val="00B20ABA"/>
    <w:rsid w:val="00B25615"/>
    <w:rsid w:val="00B25DE1"/>
    <w:rsid w:val="00B2640A"/>
    <w:rsid w:val="00B26D12"/>
    <w:rsid w:val="00B36D0D"/>
    <w:rsid w:val="00B37163"/>
    <w:rsid w:val="00B40D5F"/>
    <w:rsid w:val="00B42B0F"/>
    <w:rsid w:val="00B42D26"/>
    <w:rsid w:val="00B46218"/>
    <w:rsid w:val="00B47D83"/>
    <w:rsid w:val="00B47FF9"/>
    <w:rsid w:val="00B53341"/>
    <w:rsid w:val="00B53C89"/>
    <w:rsid w:val="00B57B4A"/>
    <w:rsid w:val="00B632FC"/>
    <w:rsid w:val="00B6475D"/>
    <w:rsid w:val="00B65710"/>
    <w:rsid w:val="00B668F5"/>
    <w:rsid w:val="00B67437"/>
    <w:rsid w:val="00B71F79"/>
    <w:rsid w:val="00B7332B"/>
    <w:rsid w:val="00B74E0D"/>
    <w:rsid w:val="00B75813"/>
    <w:rsid w:val="00B75C94"/>
    <w:rsid w:val="00B776A0"/>
    <w:rsid w:val="00B7788A"/>
    <w:rsid w:val="00B77D8D"/>
    <w:rsid w:val="00B77F9C"/>
    <w:rsid w:val="00B810E3"/>
    <w:rsid w:val="00B81782"/>
    <w:rsid w:val="00B83822"/>
    <w:rsid w:val="00B8559D"/>
    <w:rsid w:val="00B86765"/>
    <w:rsid w:val="00B87724"/>
    <w:rsid w:val="00B91567"/>
    <w:rsid w:val="00B91F95"/>
    <w:rsid w:val="00B9565E"/>
    <w:rsid w:val="00B975AE"/>
    <w:rsid w:val="00BA0750"/>
    <w:rsid w:val="00BA191C"/>
    <w:rsid w:val="00BA1BAD"/>
    <w:rsid w:val="00BA2128"/>
    <w:rsid w:val="00BA3B8B"/>
    <w:rsid w:val="00BA6128"/>
    <w:rsid w:val="00BA77E6"/>
    <w:rsid w:val="00BB094B"/>
    <w:rsid w:val="00BB1F5C"/>
    <w:rsid w:val="00BB20F4"/>
    <w:rsid w:val="00BB3979"/>
    <w:rsid w:val="00BB3DC0"/>
    <w:rsid w:val="00BB5859"/>
    <w:rsid w:val="00BB5D21"/>
    <w:rsid w:val="00BC3A00"/>
    <w:rsid w:val="00BC3B7C"/>
    <w:rsid w:val="00BC3BE4"/>
    <w:rsid w:val="00BC4544"/>
    <w:rsid w:val="00BC5A7E"/>
    <w:rsid w:val="00BC619B"/>
    <w:rsid w:val="00BC66BD"/>
    <w:rsid w:val="00BD07EA"/>
    <w:rsid w:val="00BD2A34"/>
    <w:rsid w:val="00BD6298"/>
    <w:rsid w:val="00BD64A6"/>
    <w:rsid w:val="00BD705C"/>
    <w:rsid w:val="00BE2ECD"/>
    <w:rsid w:val="00BE480E"/>
    <w:rsid w:val="00BE4C24"/>
    <w:rsid w:val="00BE523D"/>
    <w:rsid w:val="00BE56BF"/>
    <w:rsid w:val="00BE59D8"/>
    <w:rsid w:val="00BE5C93"/>
    <w:rsid w:val="00BE7276"/>
    <w:rsid w:val="00BE7389"/>
    <w:rsid w:val="00BE75EA"/>
    <w:rsid w:val="00BF0461"/>
    <w:rsid w:val="00BF0C0E"/>
    <w:rsid w:val="00BF2616"/>
    <w:rsid w:val="00BF4ED4"/>
    <w:rsid w:val="00BF51B5"/>
    <w:rsid w:val="00BF5B69"/>
    <w:rsid w:val="00BF730C"/>
    <w:rsid w:val="00C0195F"/>
    <w:rsid w:val="00C02902"/>
    <w:rsid w:val="00C0422D"/>
    <w:rsid w:val="00C04837"/>
    <w:rsid w:val="00C07FF0"/>
    <w:rsid w:val="00C10DE2"/>
    <w:rsid w:val="00C11CFD"/>
    <w:rsid w:val="00C13C59"/>
    <w:rsid w:val="00C14B01"/>
    <w:rsid w:val="00C14DE2"/>
    <w:rsid w:val="00C17519"/>
    <w:rsid w:val="00C21315"/>
    <w:rsid w:val="00C21C56"/>
    <w:rsid w:val="00C220C1"/>
    <w:rsid w:val="00C22811"/>
    <w:rsid w:val="00C23A40"/>
    <w:rsid w:val="00C24179"/>
    <w:rsid w:val="00C25A1C"/>
    <w:rsid w:val="00C25AC3"/>
    <w:rsid w:val="00C26124"/>
    <w:rsid w:val="00C344F3"/>
    <w:rsid w:val="00C402DF"/>
    <w:rsid w:val="00C41CF6"/>
    <w:rsid w:val="00C436F7"/>
    <w:rsid w:val="00C43832"/>
    <w:rsid w:val="00C473AB"/>
    <w:rsid w:val="00C47EB3"/>
    <w:rsid w:val="00C47EEB"/>
    <w:rsid w:val="00C51FB1"/>
    <w:rsid w:val="00C52108"/>
    <w:rsid w:val="00C5353C"/>
    <w:rsid w:val="00C559E9"/>
    <w:rsid w:val="00C5628D"/>
    <w:rsid w:val="00C62946"/>
    <w:rsid w:val="00C670EE"/>
    <w:rsid w:val="00C67AF1"/>
    <w:rsid w:val="00C72EA6"/>
    <w:rsid w:val="00C73631"/>
    <w:rsid w:val="00C74B10"/>
    <w:rsid w:val="00C7587B"/>
    <w:rsid w:val="00C75B2D"/>
    <w:rsid w:val="00C76C7E"/>
    <w:rsid w:val="00C7753F"/>
    <w:rsid w:val="00C77CC8"/>
    <w:rsid w:val="00C8019A"/>
    <w:rsid w:val="00C8050D"/>
    <w:rsid w:val="00C8059C"/>
    <w:rsid w:val="00C8144C"/>
    <w:rsid w:val="00C814ED"/>
    <w:rsid w:val="00C83AFD"/>
    <w:rsid w:val="00C842D4"/>
    <w:rsid w:val="00C85C80"/>
    <w:rsid w:val="00C9253C"/>
    <w:rsid w:val="00C93446"/>
    <w:rsid w:val="00C9385E"/>
    <w:rsid w:val="00C940E6"/>
    <w:rsid w:val="00C94930"/>
    <w:rsid w:val="00C96778"/>
    <w:rsid w:val="00CA1F87"/>
    <w:rsid w:val="00CA2F17"/>
    <w:rsid w:val="00CA561F"/>
    <w:rsid w:val="00CA62F9"/>
    <w:rsid w:val="00CB1B31"/>
    <w:rsid w:val="00CB2260"/>
    <w:rsid w:val="00CB33DE"/>
    <w:rsid w:val="00CB3A09"/>
    <w:rsid w:val="00CB4838"/>
    <w:rsid w:val="00CC1052"/>
    <w:rsid w:val="00CC113B"/>
    <w:rsid w:val="00CC3167"/>
    <w:rsid w:val="00CC3620"/>
    <w:rsid w:val="00CC47D6"/>
    <w:rsid w:val="00CC511C"/>
    <w:rsid w:val="00CC652A"/>
    <w:rsid w:val="00CC6815"/>
    <w:rsid w:val="00CC7B53"/>
    <w:rsid w:val="00CD683B"/>
    <w:rsid w:val="00CD6CB6"/>
    <w:rsid w:val="00CD6DB8"/>
    <w:rsid w:val="00CD7396"/>
    <w:rsid w:val="00CE0E30"/>
    <w:rsid w:val="00CE1ECC"/>
    <w:rsid w:val="00CE1FB3"/>
    <w:rsid w:val="00CE2CAA"/>
    <w:rsid w:val="00CE334F"/>
    <w:rsid w:val="00CE453C"/>
    <w:rsid w:val="00CE5379"/>
    <w:rsid w:val="00CE5407"/>
    <w:rsid w:val="00CE721F"/>
    <w:rsid w:val="00CF00C2"/>
    <w:rsid w:val="00CF1063"/>
    <w:rsid w:val="00CF33A1"/>
    <w:rsid w:val="00CF36DC"/>
    <w:rsid w:val="00CF4B68"/>
    <w:rsid w:val="00CF5E41"/>
    <w:rsid w:val="00CF75AD"/>
    <w:rsid w:val="00D001C1"/>
    <w:rsid w:val="00D00848"/>
    <w:rsid w:val="00D0119F"/>
    <w:rsid w:val="00D01DEB"/>
    <w:rsid w:val="00D02ABE"/>
    <w:rsid w:val="00D04123"/>
    <w:rsid w:val="00D05B20"/>
    <w:rsid w:val="00D06D18"/>
    <w:rsid w:val="00D07557"/>
    <w:rsid w:val="00D07854"/>
    <w:rsid w:val="00D11380"/>
    <w:rsid w:val="00D115C8"/>
    <w:rsid w:val="00D129ED"/>
    <w:rsid w:val="00D15089"/>
    <w:rsid w:val="00D153B8"/>
    <w:rsid w:val="00D169AA"/>
    <w:rsid w:val="00D17758"/>
    <w:rsid w:val="00D22A96"/>
    <w:rsid w:val="00D24145"/>
    <w:rsid w:val="00D25A81"/>
    <w:rsid w:val="00D2617F"/>
    <w:rsid w:val="00D27D81"/>
    <w:rsid w:val="00D30DEA"/>
    <w:rsid w:val="00D32A77"/>
    <w:rsid w:val="00D32BF7"/>
    <w:rsid w:val="00D3651E"/>
    <w:rsid w:val="00D416DB"/>
    <w:rsid w:val="00D4228B"/>
    <w:rsid w:val="00D50086"/>
    <w:rsid w:val="00D5320C"/>
    <w:rsid w:val="00D55D5F"/>
    <w:rsid w:val="00D5740E"/>
    <w:rsid w:val="00D57B2B"/>
    <w:rsid w:val="00D609CF"/>
    <w:rsid w:val="00D630E1"/>
    <w:rsid w:val="00D6366B"/>
    <w:rsid w:val="00D64145"/>
    <w:rsid w:val="00D64E2B"/>
    <w:rsid w:val="00D6503C"/>
    <w:rsid w:val="00D67709"/>
    <w:rsid w:val="00D71B9D"/>
    <w:rsid w:val="00D7473D"/>
    <w:rsid w:val="00D757D5"/>
    <w:rsid w:val="00D7615D"/>
    <w:rsid w:val="00D7636D"/>
    <w:rsid w:val="00D809BF"/>
    <w:rsid w:val="00D8284F"/>
    <w:rsid w:val="00D83A45"/>
    <w:rsid w:val="00D84160"/>
    <w:rsid w:val="00D86D40"/>
    <w:rsid w:val="00D9037E"/>
    <w:rsid w:val="00D90537"/>
    <w:rsid w:val="00D92694"/>
    <w:rsid w:val="00D929AC"/>
    <w:rsid w:val="00D9323D"/>
    <w:rsid w:val="00D93BD7"/>
    <w:rsid w:val="00D95F07"/>
    <w:rsid w:val="00D96F2B"/>
    <w:rsid w:val="00D974B1"/>
    <w:rsid w:val="00D978E4"/>
    <w:rsid w:val="00DA050B"/>
    <w:rsid w:val="00DA12FB"/>
    <w:rsid w:val="00DA39FF"/>
    <w:rsid w:val="00DA589F"/>
    <w:rsid w:val="00DA58A3"/>
    <w:rsid w:val="00DA6A9C"/>
    <w:rsid w:val="00DA70C5"/>
    <w:rsid w:val="00DB0FFB"/>
    <w:rsid w:val="00DB22C4"/>
    <w:rsid w:val="00DB38A0"/>
    <w:rsid w:val="00DB6004"/>
    <w:rsid w:val="00DB6230"/>
    <w:rsid w:val="00DB65EB"/>
    <w:rsid w:val="00DB75FD"/>
    <w:rsid w:val="00DC04FE"/>
    <w:rsid w:val="00DC0C8C"/>
    <w:rsid w:val="00DC3D36"/>
    <w:rsid w:val="00DC6381"/>
    <w:rsid w:val="00DD01EE"/>
    <w:rsid w:val="00DD36CC"/>
    <w:rsid w:val="00DD4557"/>
    <w:rsid w:val="00DD6713"/>
    <w:rsid w:val="00DD7ACD"/>
    <w:rsid w:val="00DE01C2"/>
    <w:rsid w:val="00DE1DAF"/>
    <w:rsid w:val="00DE4221"/>
    <w:rsid w:val="00DF031C"/>
    <w:rsid w:val="00DF0682"/>
    <w:rsid w:val="00DF0CFD"/>
    <w:rsid w:val="00DF1135"/>
    <w:rsid w:val="00DF38D9"/>
    <w:rsid w:val="00DF523C"/>
    <w:rsid w:val="00DF5BF6"/>
    <w:rsid w:val="00DF6471"/>
    <w:rsid w:val="00E00B5C"/>
    <w:rsid w:val="00E03644"/>
    <w:rsid w:val="00E03DA4"/>
    <w:rsid w:val="00E05C97"/>
    <w:rsid w:val="00E05DD0"/>
    <w:rsid w:val="00E131FF"/>
    <w:rsid w:val="00E1535D"/>
    <w:rsid w:val="00E157B7"/>
    <w:rsid w:val="00E21E87"/>
    <w:rsid w:val="00E21FC9"/>
    <w:rsid w:val="00E222D5"/>
    <w:rsid w:val="00E234CD"/>
    <w:rsid w:val="00E236F6"/>
    <w:rsid w:val="00E25B69"/>
    <w:rsid w:val="00E26819"/>
    <w:rsid w:val="00E30B94"/>
    <w:rsid w:val="00E31B27"/>
    <w:rsid w:val="00E336BC"/>
    <w:rsid w:val="00E34954"/>
    <w:rsid w:val="00E353F7"/>
    <w:rsid w:val="00E36B38"/>
    <w:rsid w:val="00E37260"/>
    <w:rsid w:val="00E37637"/>
    <w:rsid w:val="00E3764B"/>
    <w:rsid w:val="00E41BE4"/>
    <w:rsid w:val="00E427A7"/>
    <w:rsid w:val="00E42FA8"/>
    <w:rsid w:val="00E43E81"/>
    <w:rsid w:val="00E44B1E"/>
    <w:rsid w:val="00E456C9"/>
    <w:rsid w:val="00E45FFE"/>
    <w:rsid w:val="00E504DF"/>
    <w:rsid w:val="00E5703A"/>
    <w:rsid w:val="00E5735F"/>
    <w:rsid w:val="00E57D0D"/>
    <w:rsid w:val="00E61938"/>
    <w:rsid w:val="00E61B00"/>
    <w:rsid w:val="00E6444F"/>
    <w:rsid w:val="00E719DA"/>
    <w:rsid w:val="00E72095"/>
    <w:rsid w:val="00E722FF"/>
    <w:rsid w:val="00E73179"/>
    <w:rsid w:val="00E7331D"/>
    <w:rsid w:val="00E747CA"/>
    <w:rsid w:val="00E74BA8"/>
    <w:rsid w:val="00E756C2"/>
    <w:rsid w:val="00E759E9"/>
    <w:rsid w:val="00E75B98"/>
    <w:rsid w:val="00E76709"/>
    <w:rsid w:val="00E76C5C"/>
    <w:rsid w:val="00E77D1F"/>
    <w:rsid w:val="00E827F8"/>
    <w:rsid w:val="00E82B34"/>
    <w:rsid w:val="00E85AE9"/>
    <w:rsid w:val="00E872DB"/>
    <w:rsid w:val="00E8765E"/>
    <w:rsid w:val="00E87E7F"/>
    <w:rsid w:val="00E9083D"/>
    <w:rsid w:val="00E931B1"/>
    <w:rsid w:val="00E969AB"/>
    <w:rsid w:val="00E975AF"/>
    <w:rsid w:val="00EA2718"/>
    <w:rsid w:val="00EA3BEA"/>
    <w:rsid w:val="00EA7457"/>
    <w:rsid w:val="00EA7EBC"/>
    <w:rsid w:val="00EB0A18"/>
    <w:rsid w:val="00EB19DF"/>
    <w:rsid w:val="00EB45E1"/>
    <w:rsid w:val="00EB5405"/>
    <w:rsid w:val="00EB6C1C"/>
    <w:rsid w:val="00EB74CA"/>
    <w:rsid w:val="00EC2D8D"/>
    <w:rsid w:val="00EC3140"/>
    <w:rsid w:val="00EC3CC8"/>
    <w:rsid w:val="00EC4704"/>
    <w:rsid w:val="00EC7027"/>
    <w:rsid w:val="00ED3BBE"/>
    <w:rsid w:val="00ED5CE1"/>
    <w:rsid w:val="00ED6434"/>
    <w:rsid w:val="00ED6711"/>
    <w:rsid w:val="00ED67A3"/>
    <w:rsid w:val="00ED7C18"/>
    <w:rsid w:val="00EE03DC"/>
    <w:rsid w:val="00EE0DB2"/>
    <w:rsid w:val="00EE1494"/>
    <w:rsid w:val="00EE3FD1"/>
    <w:rsid w:val="00EE404F"/>
    <w:rsid w:val="00EE4908"/>
    <w:rsid w:val="00EE4E05"/>
    <w:rsid w:val="00EF29EF"/>
    <w:rsid w:val="00EF2B78"/>
    <w:rsid w:val="00EF390D"/>
    <w:rsid w:val="00EF43C9"/>
    <w:rsid w:val="00EF54DB"/>
    <w:rsid w:val="00EF79FA"/>
    <w:rsid w:val="00EF7BE4"/>
    <w:rsid w:val="00F00D36"/>
    <w:rsid w:val="00F011C9"/>
    <w:rsid w:val="00F02608"/>
    <w:rsid w:val="00F033AB"/>
    <w:rsid w:val="00F05416"/>
    <w:rsid w:val="00F101A4"/>
    <w:rsid w:val="00F11D7E"/>
    <w:rsid w:val="00F1360D"/>
    <w:rsid w:val="00F142E3"/>
    <w:rsid w:val="00F14F44"/>
    <w:rsid w:val="00F15CE4"/>
    <w:rsid w:val="00F15F31"/>
    <w:rsid w:val="00F171A3"/>
    <w:rsid w:val="00F178A6"/>
    <w:rsid w:val="00F22184"/>
    <w:rsid w:val="00F2556C"/>
    <w:rsid w:val="00F27321"/>
    <w:rsid w:val="00F27E23"/>
    <w:rsid w:val="00F336E1"/>
    <w:rsid w:val="00F40A0C"/>
    <w:rsid w:val="00F40F41"/>
    <w:rsid w:val="00F4136C"/>
    <w:rsid w:val="00F45125"/>
    <w:rsid w:val="00F45730"/>
    <w:rsid w:val="00F45D17"/>
    <w:rsid w:val="00F46147"/>
    <w:rsid w:val="00F4677A"/>
    <w:rsid w:val="00F467ED"/>
    <w:rsid w:val="00F47EF8"/>
    <w:rsid w:val="00F5099F"/>
    <w:rsid w:val="00F510D9"/>
    <w:rsid w:val="00F51F99"/>
    <w:rsid w:val="00F534A2"/>
    <w:rsid w:val="00F53508"/>
    <w:rsid w:val="00F54568"/>
    <w:rsid w:val="00F54684"/>
    <w:rsid w:val="00F54846"/>
    <w:rsid w:val="00F56B71"/>
    <w:rsid w:val="00F61279"/>
    <w:rsid w:val="00F61A8F"/>
    <w:rsid w:val="00F61EED"/>
    <w:rsid w:val="00F641D8"/>
    <w:rsid w:val="00F66E13"/>
    <w:rsid w:val="00F70D83"/>
    <w:rsid w:val="00F71A96"/>
    <w:rsid w:val="00F736C3"/>
    <w:rsid w:val="00F74B84"/>
    <w:rsid w:val="00F757DC"/>
    <w:rsid w:val="00F77AAA"/>
    <w:rsid w:val="00F801F5"/>
    <w:rsid w:val="00F83453"/>
    <w:rsid w:val="00F83ADE"/>
    <w:rsid w:val="00F85ABA"/>
    <w:rsid w:val="00F8646B"/>
    <w:rsid w:val="00F864AA"/>
    <w:rsid w:val="00F875DC"/>
    <w:rsid w:val="00F90077"/>
    <w:rsid w:val="00F91222"/>
    <w:rsid w:val="00F91AD5"/>
    <w:rsid w:val="00F91CF2"/>
    <w:rsid w:val="00F91FF7"/>
    <w:rsid w:val="00F92210"/>
    <w:rsid w:val="00F9281D"/>
    <w:rsid w:val="00F95290"/>
    <w:rsid w:val="00F963C6"/>
    <w:rsid w:val="00F966EB"/>
    <w:rsid w:val="00F97B5E"/>
    <w:rsid w:val="00F97DFE"/>
    <w:rsid w:val="00FA0950"/>
    <w:rsid w:val="00FA0DEC"/>
    <w:rsid w:val="00FA2408"/>
    <w:rsid w:val="00FA243E"/>
    <w:rsid w:val="00FA32A3"/>
    <w:rsid w:val="00FA3E1C"/>
    <w:rsid w:val="00FA58A0"/>
    <w:rsid w:val="00FA5D6B"/>
    <w:rsid w:val="00FA5DF7"/>
    <w:rsid w:val="00FA73BB"/>
    <w:rsid w:val="00FA755D"/>
    <w:rsid w:val="00FB0537"/>
    <w:rsid w:val="00FB0890"/>
    <w:rsid w:val="00FB0A6E"/>
    <w:rsid w:val="00FB242C"/>
    <w:rsid w:val="00FB3B01"/>
    <w:rsid w:val="00FB3DDE"/>
    <w:rsid w:val="00FB5B97"/>
    <w:rsid w:val="00FB7A22"/>
    <w:rsid w:val="00FC3249"/>
    <w:rsid w:val="00FC385B"/>
    <w:rsid w:val="00FC3BF8"/>
    <w:rsid w:val="00FD1909"/>
    <w:rsid w:val="00FD20ED"/>
    <w:rsid w:val="00FD47A9"/>
    <w:rsid w:val="00FD6DA6"/>
    <w:rsid w:val="00FE2254"/>
    <w:rsid w:val="00FE34E6"/>
    <w:rsid w:val="00FE4EBF"/>
    <w:rsid w:val="00FE6C8F"/>
    <w:rsid w:val="00FE7348"/>
    <w:rsid w:val="00FF1A53"/>
    <w:rsid w:val="00FF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>SPi Global</Company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2-21T06:11:00Z</dcterms:created>
  <dcterms:modified xsi:type="dcterms:W3CDTF">2012-02-21T06:12:00Z</dcterms:modified>
</cp:coreProperties>
</file>